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17B8A" w14:textId="227EF9CA" w:rsidR="00A61220" w:rsidRDefault="00A61220" w:rsidP="00993257">
      <w:pPr>
        <w:spacing w:line="480" w:lineRule="auto"/>
        <w:jc w:val="left"/>
        <w:rPr>
          <w:rFonts w:ascii="Times New Roman" w:hAnsi="Times New Roman" w:hint="eastAsia"/>
          <w:color w:val="000000"/>
          <w:szCs w:val="21"/>
        </w:rPr>
      </w:pPr>
    </w:p>
    <w:p w14:paraId="70CC5126" w14:textId="0F7A0FE1" w:rsidR="00445589" w:rsidRPr="00445589" w:rsidRDefault="00445589" w:rsidP="000954EA">
      <w:pPr>
        <w:suppressLineNumbers/>
        <w:rPr>
          <w:rStyle w:val="fontstyle01"/>
          <w:rFonts w:ascii="Times New Roman" w:hAnsi="Times New Roman"/>
          <w:b/>
          <w:sz w:val="28"/>
        </w:rPr>
      </w:pPr>
      <w:r w:rsidRPr="00445589">
        <w:rPr>
          <w:rStyle w:val="fontstyle01"/>
          <w:rFonts w:ascii="Times New Roman" w:hAnsi="Times New Roman"/>
          <w:b/>
          <w:sz w:val="24"/>
        </w:rPr>
        <w:t>Appendix</w:t>
      </w:r>
    </w:p>
    <w:p w14:paraId="695222FA" w14:textId="77777777" w:rsidR="00445589" w:rsidRDefault="00445589" w:rsidP="000954EA">
      <w:pPr>
        <w:suppressLineNumbers/>
        <w:rPr>
          <w:bCs/>
          <w:szCs w:val="21"/>
        </w:rPr>
      </w:pPr>
      <w:r>
        <w:rPr>
          <w:rFonts w:ascii="Times New Roman" w:hAnsi="Times New Roman"/>
          <w:bCs/>
          <w:szCs w:val="21"/>
        </w:rPr>
        <w:t>Characteristics of Primary Studies Included in the Meta-analysis</w:t>
      </w:r>
    </w:p>
    <w:tbl>
      <w:tblPr>
        <w:tblW w:w="10439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0"/>
        <w:gridCol w:w="992"/>
        <w:gridCol w:w="709"/>
        <w:gridCol w:w="713"/>
        <w:gridCol w:w="1262"/>
        <w:gridCol w:w="1235"/>
        <w:gridCol w:w="1134"/>
        <w:gridCol w:w="1701"/>
      </w:tblGrid>
      <w:tr w:rsidR="00406C10" w14:paraId="52B7FDD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14BA8C" w14:textId="77777777" w:rsidR="00406C10" w:rsidRDefault="00406C10">
            <w:pPr>
              <w:jc w:val="center"/>
              <w:rPr>
                <w:rFonts w:ascii="宋体" w:eastAsia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udy (year) 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454BA7" w14:textId="77777777" w:rsidR="00406C10" w:rsidRDefault="00406C1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740162" w14:textId="77777777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6603E4" w14:textId="77777777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D40CE6" w14:textId="13B626E4" w:rsidR="00406C10" w:rsidRPr="0075572E" w:rsidRDefault="00406C1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ge range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AFFBE6" w14:textId="226E1979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5F77A0" w14:textId="77777777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surement tool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7D237F" w14:textId="7B36DA67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sonality dimens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C787F9" w14:textId="77777777" w:rsidR="00406C10" w:rsidRDefault="00406C10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</w:tr>
      <w:tr w:rsidR="00406C10" w14:paraId="74B32B22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255F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ao, 201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96A7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5D01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BDB890" w14:textId="77777777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A2D6E2" w14:textId="2C31328E" w:rsidR="00406C10" w:rsidRPr="0075572E" w:rsidRDefault="00157A9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E1F7D" w14:textId="05FFBA83" w:rsidR="00406C10" w:rsidRDefault="00406C1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ADA9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FFCE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669BB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5 &amp; 0.36 &amp; 0.29</w:t>
            </w:r>
          </w:p>
        </w:tc>
      </w:tr>
      <w:tr w:rsidR="00406C10" w14:paraId="6E64BF7C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AF7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u,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224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B50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555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7992DD6" w14:textId="32B5D380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BFFB" w14:textId="081A64C9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4C8F0" w14:textId="77777777" w:rsidR="00406C10" w:rsidRDefault="00406C10">
            <w:pPr>
              <w:jc w:val="center"/>
              <w:rPr>
                <w:rFonts w:ascii="Calibri" w:hAnsi="Calibri" w:cs="Times New Roman"/>
                <w:sz w:val="21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875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DA85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1 &amp; 0.13 &amp; 0.46</w:t>
            </w:r>
          </w:p>
        </w:tc>
      </w:tr>
      <w:tr w:rsidR="00406C10" w14:paraId="09C28F57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E778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A98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9B9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047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93512E0" w14:textId="062D228C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D7B8" w14:textId="4A805B22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2A38E" w14:textId="77777777" w:rsidR="00406C10" w:rsidRDefault="00406C10">
            <w:pPr>
              <w:jc w:val="center"/>
              <w:rPr>
                <w:rFonts w:ascii="Calibri" w:hAnsi="Calibri" w:cs="Times New Roman"/>
                <w:sz w:val="21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6636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077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2 &amp; 0.07 &amp; 0.33</w:t>
            </w:r>
          </w:p>
        </w:tc>
      </w:tr>
      <w:tr w:rsidR="00406C10" w14:paraId="39C8547C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C30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o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4269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F4B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575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3CC478B" w14:textId="6E7F0B46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5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5B32" w14:textId="4421E7F4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83C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316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FFAD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50</w:t>
            </w:r>
          </w:p>
        </w:tc>
      </w:tr>
      <w:tr w:rsidR="00406C10" w14:paraId="3E4F6513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DB3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eng,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690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22A8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51F6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FB89CA" w14:textId="2A39BEF0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166C" w14:textId="2EE17969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EEB9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9FF9A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FB353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4 &amp; 0.17 &amp; 0.39</w:t>
            </w:r>
          </w:p>
        </w:tc>
      </w:tr>
      <w:tr w:rsidR="00406C10" w14:paraId="1CD0A5E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4F5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 &amp; Sheng,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64E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4A0C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6729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48E1A7B" w14:textId="394FB647" w:rsidR="00406C10" w:rsidRPr="0075572E" w:rsidRDefault="00157A92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5A73" w14:textId="3EE1B94A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th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BD5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FBCA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142E8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46 &amp; 0.45</w:t>
            </w:r>
          </w:p>
        </w:tc>
      </w:tr>
      <w:tr w:rsidR="00406C10" w14:paraId="67DAFB4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972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u &amp; Liang,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7FC18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118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C4E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0EB487" w14:textId="33BD8C42" w:rsidR="00406C10" w:rsidRPr="0075572E" w:rsidRDefault="00157A92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A47E" w14:textId="0A9ACF48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e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2FB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82C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C2B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12 &amp; 0.07 &amp; 0.19</w:t>
            </w:r>
          </w:p>
        </w:tc>
      </w:tr>
      <w:tr w:rsidR="00406C10" w14:paraId="0E40C9D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715A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i et al.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9F3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9CC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671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2F0588A" w14:textId="0F05A851" w:rsidR="00406C10" w:rsidRPr="0075572E" w:rsidRDefault="00157A9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7</w:t>
            </w: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–</w:t>
            </w: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C829" w14:textId="7F3081CC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93B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2CD1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C3242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34 &amp; -0.06 &amp; 0.13</w:t>
            </w:r>
          </w:p>
        </w:tc>
      </w:tr>
      <w:tr w:rsidR="00406C10" w14:paraId="085D7FB7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425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u et al.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68B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B99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23B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FDF23CC" w14:textId="4A28057D" w:rsidR="00406C10" w:rsidRPr="0075572E" w:rsidRDefault="00157A92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582EB" w14:textId="59814920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th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3E0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3F0D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ABAA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18 &amp; 0.24</w:t>
            </w:r>
          </w:p>
        </w:tc>
      </w:tr>
      <w:tr w:rsidR="00406C10" w14:paraId="335DFFA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932A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o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DED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D412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DA63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D276755" w14:textId="3FCF6278" w:rsidR="00406C10" w:rsidRPr="0075572E" w:rsidRDefault="001D7B52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2546" w14:textId="3E6D2B6A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e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E439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007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30546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1 &amp; 0.03 &amp; 0.03</w:t>
            </w:r>
          </w:p>
        </w:tc>
      </w:tr>
      <w:tr w:rsidR="00406C10" w14:paraId="0B5D23B4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B6D5" w14:textId="029ACD68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&amp; Liang,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EB5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1F0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F80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952968" w14:textId="1036FFFC" w:rsidR="00406C10" w:rsidRPr="0075572E" w:rsidRDefault="001D7B5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7</w:t>
            </w: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softHyphen/>
              <w:t>–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4198" w14:textId="6BB4224F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3346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6A9B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C965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12 &amp; 0.11 &amp; 0.35</w:t>
            </w:r>
          </w:p>
        </w:tc>
      </w:tr>
      <w:tr w:rsidR="00406C10" w14:paraId="6A29F2AA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552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u &amp; Du,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A6A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C99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3731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3ED0021" w14:textId="29071980" w:rsidR="00406C10" w:rsidRPr="0075572E" w:rsidRDefault="001D7B52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449E" w14:textId="0D626C9A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37D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0AA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47BB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7 &amp; 0.21 &amp; 0.28</w:t>
            </w:r>
          </w:p>
        </w:tc>
      </w:tr>
      <w:tr w:rsidR="00406C10" w14:paraId="4AF9752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5AE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,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D5B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89A4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76D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BECC57C" w14:textId="7720E2B4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18E4" w14:textId="062A9D9A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881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AD894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9C8C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4 &amp; 0.30 &amp; 0.36</w:t>
            </w:r>
          </w:p>
        </w:tc>
      </w:tr>
      <w:tr w:rsidR="00406C10" w14:paraId="451472DD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789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et al.,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0D4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57D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D702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10F89A2" w14:textId="43A61611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4F20" w14:textId="3560E3CA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71F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F2E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48022" w14:textId="77777777" w:rsidR="00406C10" w:rsidRDefault="00406C10">
            <w:pPr>
              <w:tabs>
                <w:tab w:val="left" w:pos="388"/>
              </w:tabs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13 &amp; 0.25 &amp; 0.39</w:t>
            </w:r>
          </w:p>
        </w:tc>
      </w:tr>
      <w:tr w:rsidR="00406C10" w14:paraId="370F18F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724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i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1B5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906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D20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04B16FF" w14:textId="52B58195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7</w:t>
            </w: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softHyphen/>
              <w:t>–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0286" w14:textId="2C1FF01B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C07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9EAD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64B3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1 &amp; -0.02 &amp; 0.30</w:t>
            </w:r>
          </w:p>
        </w:tc>
      </w:tr>
      <w:tr w:rsidR="00406C10" w14:paraId="35AA07E5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EC8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&amp; Wang,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1D9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019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F2DD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5918C3F" w14:textId="18391576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E45E" w14:textId="3BBE10A6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th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F36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20B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0C4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 xml:space="preserve">0.16 &amp; 0.27 </w:t>
            </w:r>
          </w:p>
        </w:tc>
      </w:tr>
      <w:tr w:rsidR="00406C10" w14:paraId="441148A0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DA3D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 et al.,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A20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DDDB9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E87D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265E9DE" w14:textId="58000ED4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B48F" w14:textId="3BBDFB7E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e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D82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E991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E4F9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51 &amp; 0.41</w:t>
            </w:r>
          </w:p>
        </w:tc>
      </w:tr>
      <w:tr w:rsidR="00406C10" w14:paraId="53F80EFB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EF0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o &amp; Fang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CBAC6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62DB8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EC5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372883D" w14:textId="1545D2D4" w:rsidR="00406C10" w:rsidRPr="0075572E" w:rsidRDefault="00786A8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D996" w14:textId="1AC99C01" w:rsidR="00406C10" w:rsidRDefault="00406C10">
            <w:pPr>
              <w:jc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45B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E28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864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9 &amp; 0.09 &amp; 0.22</w:t>
            </w:r>
          </w:p>
        </w:tc>
      </w:tr>
      <w:tr w:rsidR="00406C10" w14:paraId="67EF33E8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82D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ng &amp; Xiao,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027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739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D0F6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238127B" w14:textId="047FB018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2410" w14:textId="1BE16DA5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6A9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97C5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 xml:space="preserve">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9188A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12</w:t>
            </w:r>
          </w:p>
        </w:tc>
      </w:tr>
      <w:tr w:rsidR="00406C10" w14:paraId="1A26B097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39F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u &amp; Wang,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03F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92D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459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BAC2E48" w14:textId="02F6DEED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F696" w14:textId="2C29D3B9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BEB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8336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 xml:space="preserve">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092A6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18</w:t>
            </w:r>
          </w:p>
        </w:tc>
      </w:tr>
      <w:tr w:rsidR="00406C10" w14:paraId="2EC19AD0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152D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et al.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E97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336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C098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0AE0B76" w14:textId="53D2C90B" w:rsidR="00406C10" w:rsidRPr="0075572E" w:rsidRDefault="00786A8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80AD" w14:textId="77786455" w:rsidR="00406C10" w:rsidRDefault="00406C10">
            <w:pPr>
              <w:jc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578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6282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0E75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31 &amp; 0.48</w:t>
            </w:r>
          </w:p>
        </w:tc>
      </w:tr>
      <w:tr w:rsidR="00406C10" w14:paraId="4BAF7BEA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DE3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ng et al.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278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DC7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2447C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267191" w14:textId="58778583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0ECD" w14:textId="0FFA8E01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D2C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1AD8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C0B7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41 &amp; 0.45</w:t>
            </w:r>
          </w:p>
        </w:tc>
      </w:tr>
      <w:tr w:rsidR="00406C10" w14:paraId="52C6CCA7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A1A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ang et al.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DE0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91E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59E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B509B2B" w14:textId="15C42174" w:rsidR="00406C10" w:rsidRPr="0075572E" w:rsidRDefault="00786A8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8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B63B" w14:textId="4FDF79CD" w:rsidR="00406C10" w:rsidRDefault="00406C10">
            <w:pPr>
              <w:jc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ED2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6EA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FC2F3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47</w:t>
            </w:r>
          </w:p>
        </w:tc>
      </w:tr>
      <w:tr w:rsidR="00406C10" w14:paraId="4EC5B339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FD8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u &amp; Liu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171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936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1CF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78877B7" w14:textId="1E43EC8B" w:rsidR="00406C10" w:rsidRPr="0075572E" w:rsidRDefault="00786A8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89FF" w14:textId="6E5D9776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9DA0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D31B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7712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11 &amp; 0.25 &amp; 0.38</w:t>
            </w:r>
          </w:p>
        </w:tc>
      </w:tr>
      <w:tr w:rsidR="00406C10" w14:paraId="606DAE0F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68B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n &amp; Ding,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707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A1F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CDB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208A788" w14:textId="66288008" w:rsidR="00406C10" w:rsidRPr="0075572E" w:rsidRDefault="002B3A14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57D9" w14:textId="6965660B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D11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1340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602E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2 &amp; 0.14 &amp; 0.26</w:t>
            </w:r>
          </w:p>
        </w:tc>
      </w:tr>
      <w:tr w:rsidR="00406C10" w14:paraId="7751CDEE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5E1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u</w:t>
            </w:r>
            <w:r>
              <w:rPr>
                <w:rStyle w:val="font01"/>
                <w:sz w:val="18"/>
                <w:szCs w:val="18"/>
                <w:lang w:bidi="ar"/>
              </w:rPr>
              <w:t>,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C1F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B565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A03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44C878" w14:textId="0C931154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632C" w14:textId="5110100E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73F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850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5433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7 &amp; 0.19</w:t>
            </w:r>
          </w:p>
        </w:tc>
      </w:tr>
      <w:tr w:rsidR="00406C10" w14:paraId="201D6715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220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heng &amp;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C55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D59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E435A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FE82DDE" w14:textId="65E1B022" w:rsidR="00406C10" w:rsidRPr="0075572E" w:rsidRDefault="00C37836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AA0A5" w14:textId="19CB8634" w:rsidR="00406C10" w:rsidRDefault="00406C10">
            <w:pPr>
              <w:jc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C8AF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CD3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AC46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2 &amp; 0.14 &amp; 0.26</w:t>
            </w:r>
          </w:p>
        </w:tc>
      </w:tr>
      <w:tr w:rsidR="00406C10" w14:paraId="5C5BAB12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44E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u et al.</w:t>
            </w:r>
            <w:r>
              <w:rPr>
                <w:rStyle w:val="font01"/>
                <w:sz w:val="18"/>
                <w:szCs w:val="18"/>
                <w:lang w:bidi="ar"/>
              </w:rPr>
              <w:t>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9301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581E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1A5D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9830E7D" w14:textId="13AE8BE6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06CC" w14:textId="7934613B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5B5F9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E0A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166A5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25</w:t>
            </w:r>
          </w:p>
        </w:tc>
      </w:tr>
      <w:tr w:rsidR="00406C10" w14:paraId="53D928BA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B74B" w14:textId="60F86896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 &amp; Xia,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855A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7DA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2CB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60E0CB1" w14:textId="492AD8F0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5572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18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038E" w14:textId="63CFCD91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ntra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681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AD1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45C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12 &amp; 0.37</w:t>
            </w:r>
          </w:p>
        </w:tc>
      </w:tr>
      <w:tr w:rsidR="00406C10" w14:paraId="750D9E0B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596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o</w:t>
            </w:r>
            <w:r>
              <w:rPr>
                <w:rStyle w:val="font01"/>
                <w:sz w:val="18"/>
                <w:szCs w:val="18"/>
                <w:lang w:bidi="ar"/>
              </w:rPr>
              <w:t>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0170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CA5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CB89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34D10B8" w14:textId="223EFFA2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42A7F" w14:textId="5409B40C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th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4147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ED14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ED927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-0.06 &amp; -0.08 &amp; 0.30</w:t>
            </w:r>
          </w:p>
        </w:tc>
      </w:tr>
      <w:tr w:rsidR="00406C10" w14:paraId="57E4AD20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11AC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ong,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A8C1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F9E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2F8C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2D43267" w14:textId="6404E1D3" w:rsidR="00406C10" w:rsidRPr="0075572E" w:rsidRDefault="000420D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F316" w14:textId="0E872CF4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7C1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5EAC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AA2CF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9 &amp; 0.18 &amp; 0.17</w:t>
            </w:r>
          </w:p>
        </w:tc>
      </w:tr>
      <w:tr w:rsidR="00406C10" w14:paraId="54A4622F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27ADD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o,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731B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D8B5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6202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9DD5883" w14:textId="148655AB" w:rsidR="00406C10" w:rsidRPr="0075572E" w:rsidRDefault="000420D3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6C0CA" w14:textId="519E883C" w:rsidR="00406C10" w:rsidRDefault="00406C10">
            <w:pPr>
              <w:widowControl/>
              <w:jc w:val="center"/>
              <w:textAlignment w:val="center"/>
              <w:rPr>
                <w:rFonts w:ascii="宋体" w:hAnsi="宋体" w:cs="宋体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theaster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EBF6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0965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370B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32</w:t>
            </w:r>
          </w:p>
        </w:tc>
      </w:tr>
      <w:tr w:rsidR="00406C10" w14:paraId="239596C3" w14:textId="77777777" w:rsidTr="00DB7498">
        <w:trPr>
          <w:trHeight w:val="313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577FF6" w14:textId="01B0E17D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u &amp; Sun, 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D4E6DE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9BF1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13E903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752E8E" w14:textId="64413D05" w:rsidR="00406C10" w:rsidRPr="0075572E" w:rsidRDefault="00C37836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5572E">
              <w:rPr>
                <w:rFonts w:ascii="Times New Roman" w:hAnsi="Times New Roman"/>
                <w:sz w:val="18"/>
                <w:szCs w:val="18"/>
              </w:rPr>
              <w:t>14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75572E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DED8E7" w14:textId="4B9976F3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rtheaster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33F454" w14:textId="77777777" w:rsidR="00406C10" w:rsidRDefault="00406C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A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310F42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E &amp; P &amp; 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234186" w14:textId="77777777" w:rsidR="00406C10" w:rsidRDefault="00406C10">
            <w:pPr>
              <w:jc w:val="center"/>
              <w:rPr>
                <w:rFonts w:ascii="Times New Roman" w:hAnsi="Times New Roman"/>
                <w:spacing w:val="-3"/>
                <w:sz w:val="18"/>
                <w:szCs w:val="18"/>
              </w:rPr>
            </w:pPr>
            <w:r>
              <w:rPr>
                <w:rFonts w:ascii="Times New Roman" w:hAnsi="Times New Roman"/>
                <w:spacing w:val="-3"/>
                <w:sz w:val="18"/>
                <w:szCs w:val="18"/>
              </w:rPr>
              <w:t>0.07 &amp; 0.28 &amp; 0.23</w:t>
            </w:r>
          </w:p>
        </w:tc>
      </w:tr>
    </w:tbl>
    <w:p w14:paraId="4C5C6FA4" w14:textId="3E986F30" w:rsidR="00445589" w:rsidRPr="0075572E" w:rsidRDefault="00445589" w:rsidP="0075572E">
      <w:pPr>
        <w:suppressLineNumbers/>
        <w:rPr>
          <w:rFonts w:ascii="Times New Roman" w:hAnsi="Times New Roman" w:cs="Times New Roman" w:hint="eastAsia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Notes. MPATS = Mobile Phone Addiction Tendency Scale; Others = Others Scale; E = </w:t>
      </w:r>
      <w:r>
        <w:rPr>
          <w:rFonts w:ascii="Times New Roman" w:hAnsi="Times New Roman"/>
          <w:sz w:val="18"/>
          <w:szCs w:val="18"/>
        </w:rPr>
        <w:t xml:space="preserve">Extraversion; P = </w:t>
      </w:r>
      <w:r>
        <w:rPr>
          <w:rFonts w:ascii="Times New Roman" w:hAnsi="Times New Roman"/>
          <w:color w:val="000000"/>
          <w:sz w:val="18"/>
          <w:szCs w:val="18"/>
        </w:rPr>
        <w:t>Psychoticism; N = Neuroticism.</w:t>
      </w:r>
    </w:p>
    <w:sectPr w:rsidR="00445589" w:rsidRPr="0075572E" w:rsidSect="00A37D1E">
      <w:headerReference w:type="default" r:id="rId8"/>
      <w:footerReference w:type="default" r:id="rId9"/>
      <w:pgSz w:w="11900" w:h="16840" w:code="9"/>
      <w:pgMar w:top="1440" w:right="1440" w:bottom="1440" w:left="1440" w:header="851" w:footer="992" w:gutter="0"/>
      <w:lnNumType w:countBy="1" w:restart="continuous"/>
      <w:cols w:space="425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2F652" w14:textId="77777777" w:rsidR="00195EC8" w:rsidRDefault="00195EC8" w:rsidP="001F0E6B">
      <w:r>
        <w:separator/>
      </w:r>
    </w:p>
  </w:endnote>
  <w:endnote w:type="continuationSeparator" w:id="0">
    <w:p w14:paraId="6CB10E70" w14:textId="77777777" w:rsidR="00195EC8" w:rsidRDefault="00195EC8" w:rsidP="001F0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ZSSK--GBK1-0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eX_CM_Maths_Symbols">
    <w:altName w:val="Times New Roman"/>
    <w:panose1 w:val="00000000000000000000"/>
    <w:charset w:val="00"/>
    <w:family w:val="roman"/>
    <w:notTrueType/>
    <w:pitch w:val="default"/>
  </w:font>
  <w:font w:name="DhcvrwAdvTT3713a231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35087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2C569E9" w14:textId="53FE0859" w:rsidR="00056226" w:rsidRPr="004A3EA6" w:rsidRDefault="00056226">
        <w:pPr>
          <w:pStyle w:val="a5"/>
          <w:jc w:val="center"/>
          <w:rPr>
            <w:rFonts w:ascii="Times New Roman" w:hAnsi="Times New Roman" w:cs="Times New Roman"/>
          </w:rPr>
        </w:pPr>
        <w:r w:rsidRPr="004A3EA6">
          <w:rPr>
            <w:rFonts w:ascii="Times New Roman" w:hAnsi="Times New Roman" w:cs="Times New Roman"/>
          </w:rPr>
          <w:fldChar w:fldCharType="begin"/>
        </w:r>
        <w:r w:rsidRPr="004A3EA6">
          <w:rPr>
            <w:rFonts w:ascii="Times New Roman" w:hAnsi="Times New Roman" w:cs="Times New Roman"/>
          </w:rPr>
          <w:instrText>PAGE   \* MERGEFORMAT</w:instrText>
        </w:r>
        <w:r w:rsidRPr="004A3EA6">
          <w:rPr>
            <w:rFonts w:ascii="Times New Roman" w:hAnsi="Times New Roman" w:cs="Times New Roman"/>
          </w:rPr>
          <w:fldChar w:fldCharType="separate"/>
        </w:r>
        <w:r w:rsidR="00993257" w:rsidRPr="00993257">
          <w:rPr>
            <w:rFonts w:ascii="Times New Roman" w:hAnsi="Times New Roman" w:cs="Times New Roman"/>
            <w:noProof/>
            <w:lang w:val="zh-CN"/>
          </w:rPr>
          <w:t>37</w:t>
        </w:r>
        <w:r w:rsidRPr="004A3EA6">
          <w:rPr>
            <w:rFonts w:ascii="Times New Roman" w:hAnsi="Times New Roman" w:cs="Times New Roman"/>
          </w:rPr>
          <w:fldChar w:fldCharType="end"/>
        </w:r>
      </w:p>
    </w:sdtContent>
  </w:sdt>
  <w:p w14:paraId="6B805A14" w14:textId="77777777" w:rsidR="00056226" w:rsidRDefault="0005622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23AE3" w14:textId="77777777" w:rsidR="00195EC8" w:rsidRDefault="00195EC8" w:rsidP="001F0E6B">
      <w:r>
        <w:separator/>
      </w:r>
    </w:p>
  </w:footnote>
  <w:footnote w:type="continuationSeparator" w:id="0">
    <w:p w14:paraId="3FD26352" w14:textId="77777777" w:rsidR="00195EC8" w:rsidRDefault="00195EC8" w:rsidP="001F0E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57CE8" w14:textId="313B6C72" w:rsidR="00056226" w:rsidRDefault="00056226" w:rsidP="00B7758F">
    <w:pPr>
      <w:pStyle w:val="a3"/>
      <w:pBdr>
        <w:bottom w:val="none" w:sz="0" w:space="0" w:color="auto"/>
      </w:pBdr>
      <w:jc w:val="both"/>
    </w:pPr>
    <w:r w:rsidRPr="006B37C1">
      <w:rPr>
        <w:rFonts w:ascii="Times New Roman" w:hAnsi="Times New Roman" w:hint="eastAsia"/>
        <w:color w:val="000000"/>
        <w:sz w:val="24"/>
      </w:rPr>
      <w:t>S</w:t>
    </w:r>
    <w:r>
      <w:rPr>
        <w:rFonts w:ascii="Times New Roman" w:hAnsi="Times New Roman"/>
        <w:color w:val="000000"/>
        <w:sz w:val="24"/>
      </w:rPr>
      <w:t>MARTPHONE</w:t>
    </w:r>
    <w:r w:rsidRPr="006B37C1">
      <w:rPr>
        <w:rFonts w:ascii="Times New Roman" w:hAnsi="Times New Roman"/>
        <w:color w:val="000000"/>
        <w:sz w:val="24"/>
      </w:rPr>
      <w:t xml:space="preserve"> </w:t>
    </w:r>
    <w:r>
      <w:rPr>
        <w:rFonts w:ascii="Times New Roman" w:hAnsi="Times New Roman"/>
        <w:color w:val="000000"/>
        <w:sz w:val="24"/>
      </w:rPr>
      <w:t>ADDICTION</w:t>
    </w:r>
    <w:r w:rsidRPr="006B37C1">
      <w:rPr>
        <w:rFonts w:ascii="Times New Roman" w:hAnsi="Times New Roman"/>
        <w:color w:val="000000"/>
        <w:sz w:val="24"/>
      </w:rPr>
      <w:t xml:space="preserve"> </w:t>
    </w:r>
    <w:r>
      <w:rPr>
        <w:rFonts w:ascii="Times New Roman" w:hAnsi="Times New Roman"/>
        <w:color w:val="000000"/>
        <w:sz w:val="24"/>
      </w:rPr>
      <w:t>AND</w:t>
    </w:r>
    <w:r w:rsidRPr="006B37C1">
      <w:rPr>
        <w:rFonts w:ascii="Times New Roman" w:hAnsi="Times New Roman" w:hint="eastAsia"/>
        <w:color w:val="000000"/>
        <w:sz w:val="24"/>
      </w:rPr>
      <w:t xml:space="preserve"> </w:t>
    </w:r>
    <w:r w:rsidRPr="006B37C1">
      <w:rPr>
        <w:rFonts w:ascii="Times New Roman" w:hAnsi="Times New Roman"/>
        <w:color w:val="000000"/>
        <w:sz w:val="24"/>
      </w:rPr>
      <w:t>E</w:t>
    </w:r>
    <w:r>
      <w:rPr>
        <w:rFonts w:ascii="Times New Roman" w:hAnsi="Times New Roman"/>
        <w:color w:val="000000"/>
        <w:sz w:val="24"/>
      </w:rPr>
      <w:t>YSENCK</w:t>
    </w:r>
    <w:r w:rsidRPr="006B37C1">
      <w:rPr>
        <w:rFonts w:ascii="Times New Roman" w:hAnsi="Times New Roman"/>
        <w:color w:val="000000"/>
        <w:sz w:val="24"/>
      </w:rPr>
      <w:t>’</w:t>
    </w:r>
    <w:r>
      <w:rPr>
        <w:rFonts w:ascii="Times New Roman" w:hAnsi="Times New Roman"/>
        <w:color w:val="000000"/>
        <w:sz w:val="24"/>
      </w:rPr>
      <w:t>S</w:t>
    </w:r>
    <w:r w:rsidRPr="006B37C1">
      <w:rPr>
        <w:rFonts w:ascii="Times New Roman" w:hAnsi="Times New Roman"/>
        <w:color w:val="000000"/>
        <w:sz w:val="24"/>
      </w:rPr>
      <w:t xml:space="preserve"> </w:t>
    </w:r>
    <w:r>
      <w:rPr>
        <w:rFonts w:ascii="Times New Roman" w:hAnsi="Times New Roman"/>
        <w:color w:val="000000"/>
        <w:sz w:val="24"/>
      </w:rPr>
      <w:t>PERSONALITY TRAI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F7CFE"/>
    <w:multiLevelType w:val="hybridMultilevel"/>
    <w:tmpl w:val="D668FB40"/>
    <w:lvl w:ilvl="0" w:tplc="11C4C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3B1A4C"/>
    <w:multiLevelType w:val="hybridMultilevel"/>
    <w:tmpl w:val="EFFC3410"/>
    <w:lvl w:ilvl="0" w:tplc="E8CC6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0841CD"/>
    <w:multiLevelType w:val="hybridMultilevel"/>
    <w:tmpl w:val="8296418E"/>
    <w:lvl w:ilvl="0" w:tplc="EF843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282633"/>
    <w:multiLevelType w:val="hybridMultilevel"/>
    <w:tmpl w:val="9B14E3EC"/>
    <w:lvl w:ilvl="0" w:tplc="2C9A9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1F09BB"/>
    <w:multiLevelType w:val="hybridMultilevel"/>
    <w:tmpl w:val="F8F8C7E4"/>
    <w:lvl w:ilvl="0" w:tplc="1E561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665"/>
    <w:rsid w:val="00004288"/>
    <w:rsid w:val="0000428B"/>
    <w:rsid w:val="00005EE5"/>
    <w:rsid w:val="00007F7E"/>
    <w:rsid w:val="00010978"/>
    <w:rsid w:val="00010DED"/>
    <w:rsid w:val="00010F44"/>
    <w:rsid w:val="00012F51"/>
    <w:rsid w:val="00013319"/>
    <w:rsid w:val="00015531"/>
    <w:rsid w:val="00015533"/>
    <w:rsid w:val="000164BC"/>
    <w:rsid w:val="00022FBA"/>
    <w:rsid w:val="000247A2"/>
    <w:rsid w:val="00025A84"/>
    <w:rsid w:val="00026730"/>
    <w:rsid w:val="00026D41"/>
    <w:rsid w:val="00030683"/>
    <w:rsid w:val="000317A8"/>
    <w:rsid w:val="00031F69"/>
    <w:rsid w:val="0003305E"/>
    <w:rsid w:val="00033688"/>
    <w:rsid w:val="00035C5C"/>
    <w:rsid w:val="000420D3"/>
    <w:rsid w:val="00042130"/>
    <w:rsid w:val="00042400"/>
    <w:rsid w:val="000440E1"/>
    <w:rsid w:val="00044D39"/>
    <w:rsid w:val="0004611C"/>
    <w:rsid w:val="00046507"/>
    <w:rsid w:val="000473E1"/>
    <w:rsid w:val="00047667"/>
    <w:rsid w:val="00047714"/>
    <w:rsid w:val="00052EF7"/>
    <w:rsid w:val="00053EB6"/>
    <w:rsid w:val="000547DB"/>
    <w:rsid w:val="000555B9"/>
    <w:rsid w:val="00056226"/>
    <w:rsid w:val="00057CE5"/>
    <w:rsid w:val="000625EC"/>
    <w:rsid w:val="00062F40"/>
    <w:rsid w:val="00063E11"/>
    <w:rsid w:val="00065EEB"/>
    <w:rsid w:val="000664DF"/>
    <w:rsid w:val="000677FB"/>
    <w:rsid w:val="00072463"/>
    <w:rsid w:val="0007294C"/>
    <w:rsid w:val="00072E89"/>
    <w:rsid w:val="00073DF3"/>
    <w:rsid w:val="000740A2"/>
    <w:rsid w:val="00074C95"/>
    <w:rsid w:val="00075175"/>
    <w:rsid w:val="0007590B"/>
    <w:rsid w:val="00075D2D"/>
    <w:rsid w:val="00077219"/>
    <w:rsid w:val="00083A16"/>
    <w:rsid w:val="00083B35"/>
    <w:rsid w:val="00083B72"/>
    <w:rsid w:val="00084BBC"/>
    <w:rsid w:val="00085809"/>
    <w:rsid w:val="0009084A"/>
    <w:rsid w:val="000910B1"/>
    <w:rsid w:val="00091AB6"/>
    <w:rsid w:val="00091BEF"/>
    <w:rsid w:val="00095315"/>
    <w:rsid w:val="000954EA"/>
    <w:rsid w:val="000979F0"/>
    <w:rsid w:val="000A0B38"/>
    <w:rsid w:val="000A15DC"/>
    <w:rsid w:val="000A2D15"/>
    <w:rsid w:val="000A38D3"/>
    <w:rsid w:val="000A4427"/>
    <w:rsid w:val="000B027E"/>
    <w:rsid w:val="000B05C8"/>
    <w:rsid w:val="000B2A3D"/>
    <w:rsid w:val="000B2CE8"/>
    <w:rsid w:val="000B3DFF"/>
    <w:rsid w:val="000B54C7"/>
    <w:rsid w:val="000B68D1"/>
    <w:rsid w:val="000B7D17"/>
    <w:rsid w:val="000C2667"/>
    <w:rsid w:val="000C59DD"/>
    <w:rsid w:val="000D17A1"/>
    <w:rsid w:val="000D2D42"/>
    <w:rsid w:val="000D5F60"/>
    <w:rsid w:val="000D7804"/>
    <w:rsid w:val="000E1D28"/>
    <w:rsid w:val="000E4284"/>
    <w:rsid w:val="000E5CE6"/>
    <w:rsid w:val="000E627B"/>
    <w:rsid w:val="000E6889"/>
    <w:rsid w:val="000E774E"/>
    <w:rsid w:val="000E7E9D"/>
    <w:rsid w:val="000F1B58"/>
    <w:rsid w:val="000F2086"/>
    <w:rsid w:val="000F2657"/>
    <w:rsid w:val="000F395F"/>
    <w:rsid w:val="000F3A4D"/>
    <w:rsid w:val="000F7475"/>
    <w:rsid w:val="000F76D1"/>
    <w:rsid w:val="001008BB"/>
    <w:rsid w:val="00101EF1"/>
    <w:rsid w:val="0010315F"/>
    <w:rsid w:val="00104346"/>
    <w:rsid w:val="00106344"/>
    <w:rsid w:val="00106715"/>
    <w:rsid w:val="00106DC9"/>
    <w:rsid w:val="0010751B"/>
    <w:rsid w:val="00111570"/>
    <w:rsid w:val="00111DAA"/>
    <w:rsid w:val="001122D5"/>
    <w:rsid w:val="00112D2C"/>
    <w:rsid w:val="00112D96"/>
    <w:rsid w:val="00115A7D"/>
    <w:rsid w:val="00116638"/>
    <w:rsid w:val="00116D3C"/>
    <w:rsid w:val="00120464"/>
    <w:rsid w:val="001216B8"/>
    <w:rsid w:val="001239D0"/>
    <w:rsid w:val="00124A17"/>
    <w:rsid w:val="00124EF6"/>
    <w:rsid w:val="001259B9"/>
    <w:rsid w:val="00127D0A"/>
    <w:rsid w:val="00131603"/>
    <w:rsid w:val="0013359D"/>
    <w:rsid w:val="00134473"/>
    <w:rsid w:val="00134DBC"/>
    <w:rsid w:val="001356A8"/>
    <w:rsid w:val="0013570B"/>
    <w:rsid w:val="00136B51"/>
    <w:rsid w:val="00141572"/>
    <w:rsid w:val="00145254"/>
    <w:rsid w:val="00146AAF"/>
    <w:rsid w:val="001516B9"/>
    <w:rsid w:val="0015198F"/>
    <w:rsid w:val="00153CA7"/>
    <w:rsid w:val="00153EA0"/>
    <w:rsid w:val="00155FC0"/>
    <w:rsid w:val="001568B8"/>
    <w:rsid w:val="001569B2"/>
    <w:rsid w:val="0015765F"/>
    <w:rsid w:val="00157A92"/>
    <w:rsid w:val="00157B0B"/>
    <w:rsid w:val="00157B60"/>
    <w:rsid w:val="00160357"/>
    <w:rsid w:val="001604EA"/>
    <w:rsid w:val="00160B85"/>
    <w:rsid w:val="001612E4"/>
    <w:rsid w:val="00163F08"/>
    <w:rsid w:val="001646CE"/>
    <w:rsid w:val="001656A2"/>
    <w:rsid w:val="00166A97"/>
    <w:rsid w:val="00166F0C"/>
    <w:rsid w:val="00170577"/>
    <w:rsid w:val="00170E5D"/>
    <w:rsid w:val="001719DC"/>
    <w:rsid w:val="00173489"/>
    <w:rsid w:val="00174242"/>
    <w:rsid w:val="001750E2"/>
    <w:rsid w:val="0017590D"/>
    <w:rsid w:val="0017706F"/>
    <w:rsid w:val="00180728"/>
    <w:rsid w:val="00182032"/>
    <w:rsid w:val="00182451"/>
    <w:rsid w:val="00184082"/>
    <w:rsid w:val="00184EAB"/>
    <w:rsid w:val="00187FB3"/>
    <w:rsid w:val="0019244C"/>
    <w:rsid w:val="0019338A"/>
    <w:rsid w:val="00193E9A"/>
    <w:rsid w:val="001944AC"/>
    <w:rsid w:val="001954CC"/>
    <w:rsid w:val="00195EC8"/>
    <w:rsid w:val="001A06AF"/>
    <w:rsid w:val="001A1724"/>
    <w:rsid w:val="001A193C"/>
    <w:rsid w:val="001A1B03"/>
    <w:rsid w:val="001A2261"/>
    <w:rsid w:val="001A33B4"/>
    <w:rsid w:val="001A472F"/>
    <w:rsid w:val="001A5020"/>
    <w:rsid w:val="001A5966"/>
    <w:rsid w:val="001A68ED"/>
    <w:rsid w:val="001B0A91"/>
    <w:rsid w:val="001B42B5"/>
    <w:rsid w:val="001B445B"/>
    <w:rsid w:val="001B75A2"/>
    <w:rsid w:val="001C0994"/>
    <w:rsid w:val="001C0CB1"/>
    <w:rsid w:val="001C7962"/>
    <w:rsid w:val="001D0105"/>
    <w:rsid w:val="001D01B5"/>
    <w:rsid w:val="001D1714"/>
    <w:rsid w:val="001D182D"/>
    <w:rsid w:val="001D4D07"/>
    <w:rsid w:val="001D5E9A"/>
    <w:rsid w:val="001D629A"/>
    <w:rsid w:val="001D6573"/>
    <w:rsid w:val="001D7B52"/>
    <w:rsid w:val="001E11FE"/>
    <w:rsid w:val="001E1FC0"/>
    <w:rsid w:val="001E2325"/>
    <w:rsid w:val="001E2E8B"/>
    <w:rsid w:val="001E4DBB"/>
    <w:rsid w:val="001E60C3"/>
    <w:rsid w:val="001E6817"/>
    <w:rsid w:val="001F0E6B"/>
    <w:rsid w:val="001F2085"/>
    <w:rsid w:val="001F267C"/>
    <w:rsid w:val="001F45BB"/>
    <w:rsid w:val="001F4C89"/>
    <w:rsid w:val="001F50C2"/>
    <w:rsid w:val="001F603B"/>
    <w:rsid w:val="001F6D14"/>
    <w:rsid w:val="00202465"/>
    <w:rsid w:val="00205875"/>
    <w:rsid w:val="0020723D"/>
    <w:rsid w:val="0021100F"/>
    <w:rsid w:val="00211251"/>
    <w:rsid w:val="0021162B"/>
    <w:rsid w:val="002124AA"/>
    <w:rsid w:val="00214E6E"/>
    <w:rsid w:val="00215EF8"/>
    <w:rsid w:val="002169BF"/>
    <w:rsid w:val="00216AFE"/>
    <w:rsid w:val="0021738C"/>
    <w:rsid w:val="002212F5"/>
    <w:rsid w:val="00221487"/>
    <w:rsid w:val="00221E7E"/>
    <w:rsid w:val="00222AF0"/>
    <w:rsid w:val="002242D7"/>
    <w:rsid w:val="00225A66"/>
    <w:rsid w:val="00225BAB"/>
    <w:rsid w:val="002266A5"/>
    <w:rsid w:val="00226CFB"/>
    <w:rsid w:val="00227118"/>
    <w:rsid w:val="002278B4"/>
    <w:rsid w:val="0023118B"/>
    <w:rsid w:val="00237848"/>
    <w:rsid w:val="00237EEF"/>
    <w:rsid w:val="0024086E"/>
    <w:rsid w:val="00240EEC"/>
    <w:rsid w:val="0024253B"/>
    <w:rsid w:val="00243D06"/>
    <w:rsid w:val="002440A6"/>
    <w:rsid w:val="00244D85"/>
    <w:rsid w:val="00246751"/>
    <w:rsid w:val="0024775E"/>
    <w:rsid w:val="00247F1B"/>
    <w:rsid w:val="00250736"/>
    <w:rsid w:val="00252670"/>
    <w:rsid w:val="00252BC7"/>
    <w:rsid w:val="00254524"/>
    <w:rsid w:val="002615E6"/>
    <w:rsid w:val="00262B4F"/>
    <w:rsid w:val="00262B85"/>
    <w:rsid w:val="00262CE2"/>
    <w:rsid w:val="00265A59"/>
    <w:rsid w:val="00265B41"/>
    <w:rsid w:val="0026642B"/>
    <w:rsid w:val="0026688B"/>
    <w:rsid w:val="00266E18"/>
    <w:rsid w:val="00267641"/>
    <w:rsid w:val="00270C0D"/>
    <w:rsid w:val="00271200"/>
    <w:rsid w:val="002712F0"/>
    <w:rsid w:val="00273F7C"/>
    <w:rsid w:val="002752B0"/>
    <w:rsid w:val="00275CE5"/>
    <w:rsid w:val="002760F1"/>
    <w:rsid w:val="00276269"/>
    <w:rsid w:val="002768C1"/>
    <w:rsid w:val="00281602"/>
    <w:rsid w:val="002821B6"/>
    <w:rsid w:val="00283ED8"/>
    <w:rsid w:val="0028579A"/>
    <w:rsid w:val="00286AAB"/>
    <w:rsid w:val="00290230"/>
    <w:rsid w:val="002915DB"/>
    <w:rsid w:val="00291A04"/>
    <w:rsid w:val="00295DC3"/>
    <w:rsid w:val="00297822"/>
    <w:rsid w:val="002A03DC"/>
    <w:rsid w:val="002A0E97"/>
    <w:rsid w:val="002A15DE"/>
    <w:rsid w:val="002A1EFB"/>
    <w:rsid w:val="002A3D18"/>
    <w:rsid w:val="002A6AC7"/>
    <w:rsid w:val="002A702C"/>
    <w:rsid w:val="002A7166"/>
    <w:rsid w:val="002B3A14"/>
    <w:rsid w:val="002B4E29"/>
    <w:rsid w:val="002B5610"/>
    <w:rsid w:val="002C01CA"/>
    <w:rsid w:val="002C1ACF"/>
    <w:rsid w:val="002C1F3C"/>
    <w:rsid w:val="002C2029"/>
    <w:rsid w:val="002C2111"/>
    <w:rsid w:val="002C3901"/>
    <w:rsid w:val="002C4179"/>
    <w:rsid w:val="002C67E5"/>
    <w:rsid w:val="002C7556"/>
    <w:rsid w:val="002D02D5"/>
    <w:rsid w:val="002D0860"/>
    <w:rsid w:val="002D09FB"/>
    <w:rsid w:val="002D2FD0"/>
    <w:rsid w:val="002D30B1"/>
    <w:rsid w:val="002D388B"/>
    <w:rsid w:val="002D66D6"/>
    <w:rsid w:val="002D677A"/>
    <w:rsid w:val="002D758D"/>
    <w:rsid w:val="002E1725"/>
    <w:rsid w:val="002E2513"/>
    <w:rsid w:val="002E452D"/>
    <w:rsid w:val="002E6D16"/>
    <w:rsid w:val="002E6F5E"/>
    <w:rsid w:val="002E7516"/>
    <w:rsid w:val="002E769A"/>
    <w:rsid w:val="002E7BA5"/>
    <w:rsid w:val="002F0959"/>
    <w:rsid w:val="002F3AE9"/>
    <w:rsid w:val="002F3F85"/>
    <w:rsid w:val="002F48CC"/>
    <w:rsid w:val="002F4CE8"/>
    <w:rsid w:val="002F5588"/>
    <w:rsid w:val="002F5920"/>
    <w:rsid w:val="00300141"/>
    <w:rsid w:val="0030037B"/>
    <w:rsid w:val="00300E60"/>
    <w:rsid w:val="00301959"/>
    <w:rsid w:val="00303849"/>
    <w:rsid w:val="00305047"/>
    <w:rsid w:val="0031184E"/>
    <w:rsid w:val="00311A42"/>
    <w:rsid w:val="00316BF9"/>
    <w:rsid w:val="0032069D"/>
    <w:rsid w:val="00320C2A"/>
    <w:rsid w:val="003227E2"/>
    <w:rsid w:val="003237B7"/>
    <w:rsid w:val="00325826"/>
    <w:rsid w:val="00325E7B"/>
    <w:rsid w:val="00326886"/>
    <w:rsid w:val="00326C87"/>
    <w:rsid w:val="0032761F"/>
    <w:rsid w:val="003322FB"/>
    <w:rsid w:val="00332792"/>
    <w:rsid w:val="00333109"/>
    <w:rsid w:val="00333FC9"/>
    <w:rsid w:val="003346CA"/>
    <w:rsid w:val="00335C86"/>
    <w:rsid w:val="003365FC"/>
    <w:rsid w:val="0034094D"/>
    <w:rsid w:val="00341F3A"/>
    <w:rsid w:val="00343E8D"/>
    <w:rsid w:val="00344055"/>
    <w:rsid w:val="003441EE"/>
    <w:rsid w:val="00346623"/>
    <w:rsid w:val="00354620"/>
    <w:rsid w:val="003546C5"/>
    <w:rsid w:val="003552AE"/>
    <w:rsid w:val="00357222"/>
    <w:rsid w:val="00357313"/>
    <w:rsid w:val="00360975"/>
    <w:rsid w:val="00360A49"/>
    <w:rsid w:val="00362486"/>
    <w:rsid w:val="00365E51"/>
    <w:rsid w:val="00367AA2"/>
    <w:rsid w:val="00372CB5"/>
    <w:rsid w:val="00374198"/>
    <w:rsid w:val="00374CE2"/>
    <w:rsid w:val="00374EC1"/>
    <w:rsid w:val="00375681"/>
    <w:rsid w:val="00375A89"/>
    <w:rsid w:val="00375B4E"/>
    <w:rsid w:val="003760B2"/>
    <w:rsid w:val="00381D83"/>
    <w:rsid w:val="00383412"/>
    <w:rsid w:val="0038437B"/>
    <w:rsid w:val="003843BF"/>
    <w:rsid w:val="00384573"/>
    <w:rsid w:val="0038554D"/>
    <w:rsid w:val="00387652"/>
    <w:rsid w:val="00390E41"/>
    <w:rsid w:val="00394E9D"/>
    <w:rsid w:val="00396F51"/>
    <w:rsid w:val="003A2029"/>
    <w:rsid w:val="003A605D"/>
    <w:rsid w:val="003A674F"/>
    <w:rsid w:val="003B4123"/>
    <w:rsid w:val="003B46A5"/>
    <w:rsid w:val="003B6155"/>
    <w:rsid w:val="003B621A"/>
    <w:rsid w:val="003C2F65"/>
    <w:rsid w:val="003C3729"/>
    <w:rsid w:val="003C4A98"/>
    <w:rsid w:val="003C5A53"/>
    <w:rsid w:val="003C5E14"/>
    <w:rsid w:val="003D1E6D"/>
    <w:rsid w:val="003D1EAB"/>
    <w:rsid w:val="003D27E0"/>
    <w:rsid w:val="003D59E2"/>
    <w:rsid w:val="003D60DC"/>
    <w:rsid w:val="003D61D6"/>
    <w:rsid w:val="003D6397"/>
    <w:rsid w:val="003D74F9"/>
    <w:rsid w:val="003E0908"/>
    <w:rsid w:val="003E108B"/>
    <w:rsid w:val="003E342D"/>
    <w:rsid w:val="003E3CD5"/>
    <w:rsid w:val="003E4836"/>
    <w:rsid w:val="003E4C04"/>
    <w:rsid w:val="003E559C"/>
    <w:rsid w:val="003E6165"/>
    <w:rsid w:val="003E70EF"/>
    <w:rsid w:val="003E7F57"/>
    <w:rsid w:val="003E7F87"/>
    <w:rsid w:val="003F2B1F"/>
    <w:rsid w:val="003F4CAA"/>
    <w:rsid w:val="003F5C63"/>
    <w:rsid w:val="003F6EF8"/>
    <w:rsid w:val="00400975"/>
    <w:rsid w:val="00405E9B"/>
    <w:rsid w:val="00406C10"/>
    <w:rsid w:val="004105FE"/>
    <w:rsid w:val="00411812"/>
    <w:rsid w:val="00411890"/>
    <w:rsid w:val="00415DC6"/>
    <w:rsid w:val="00415F68"/>
    <w:rsid w:val="00416404"/>
    <w:rsid w:val="00417DD8"/>
    <w:rsid w:val="00421EB5"/>
    <w:rsid w:val="00427B88"/>
    <w:rsid w:val="00433654"/>
    <w:rsid w:val="004337E7"/>
    <w:rsid w:val="004339D5"/>
    <w:rsid w:val="004343CB"/>
    <w:rsid w:val="0043522B"/>
    <w:rsid w:val="00435481"/>
    <w:rsid w:val="00435E27"/>
    <w:rsid w:val="00436FC0"/>
    <w:rsid w:val="00437A00"/>
    <w:rsid w:val="00437B09"/>
    <w:rsid w:val="004406BD"/>
    <w:rsid w:val="00440F97"/>
    <w:rsid w:val="0044287E"/>
    <w:rsid w:val="00445589"/>
    <w:rsid w:val="004461B5"/>
    <w:rsid w:val="004502D4"/>
    <w:rsid w:val="00450445"/>
    <w:rsid w:val="00451ABE"/>
    <w:rsid w:val="0045295D"/>
    <w:rsid w:val="00455A58"/>
    <w:rsid w:val="004563FF"/>
    <w:rsid w:val="00456CCE"/>
    <w:rsid w:val="0046007F"/>
    <w:rsid w:val="00462054"/>
    <w:rsid w:val="0046257A"/>
    <w:rsid w:val="0046667D"/>
    <w:rsid w:val="00470D94"/>
    <w:rsid w:val="004734E2"/>
    <w:rsid w:val="0047384C"/>
    <w:rsid w:val="004751A0"/>
    <w:rsid w:val="00475E56"/>
    <w:rsid w:val="004773CB"/>
    <w:rsid w:val="004802B7"/>
    <w:rsid w:val="00480CB5"/>
    <w:rsid w:val="00484374"/>
    <w:rsid w:val="00486CCB"/>
    <w:rsid w:val="00487A58"/>
    <w:rsid w:val="0049067E"/>
    <w:rsid w:val="004917B4"/>
    <w:rsid w:val="00491BB7"/>
    <w:rsid w:val="00492EB4"/>
    <w:rsid w:val="00494E31"/>
    <w:rsid w:val="004979A7"/>
    <w:rsid w:val="00497D4E"/>
    <w:rsid w:val="004A066E"/>
    <w:rsid w:val="004A20BA"/>
    <w:rsid w:val="004A3901"/>
    <w:rsid w:val="004A3EA6"/>
    <w:rsid w:val="004A4244"/>
    <w:rsid w:val="004A48D9"/>
    <w:rsid w:val="004A5770"/>
    <w:rsid w:val="004B063F"/>
    <w:rsid w:val="004B4088"/>
    <w:rsid w:val="004B52DB"/>
    <w:rsid w:val="004B5591"/>
    <w:rsid w:val="004B58F4"/>
    <w:rsid w:val="004B5BCE"/>
    <w:rsid w:val="004B7D88"/>
    <w:rsid w:val="004C1DF5"/>
    <w:rsid w:val="004C254B"/>
    <w:rsid w:val="004C3257"/>
    <w:rsid w:val="004C3A3E"/>
    <w:rsid w:val="004C445B"/>
    <w:rsid w:val="004C4CCA"/>
    <w:rsid w:val="004C5226"/>
    <w:rsid w:val="004C70CA"/>
    <w:rsid w:val="004D13F2"/>
    <w:rsid w:val="004D3CA7"/>
    <w:rsid w:val="004D447B"/>
    <w:rsid w:val="004D4F03"/>
    <w:rsid w:val="004D57D3"/>
    <w:rsid w:val="004D5856"/>
    <w:rsid w:val="004D5A68"/>
    <w:rsid w:val="004D662C"/>
    <w:rsid w:val="004D67A3"/>
    <w:rsid w:val="004E0D5F"/>
    <w:rsid w:val="004E1A28"/>
    <w:rsid w:val="004E1F1A"/>
    <w:rsid w:val="004E22D5"/>
    <w:rsid w:val="004E3580"/>
    <w:rsid w:val="004E36DE"/>
    <w:rsid w:val="004E3B22"/>
    <w:rsid w:val="004E5116"/>
    <w:rsid w:val="004E5D7D"/>
    <w:rsid w:val="004E5EB3"/>
    <w:rsid w:val="004E74DF"/>
    <w:rsid w:val="004E75CC"/>
    <w:rsid w:val="004E7E7C"/>
    <w:rsid w:val="004F087A"/>
    <w:rsid w:val="004F133D"/>
    <w:rsid w:val="004F5341"/>
    <w:rsid w:val="004F7F4D"/>
    <w:rsid w:val="00501140"/>
    <w:rsid w:val="00501EB4"/>
    <w:rsid w:val="00502BC8"/>
    <w:rsid w:val="00502FB8"/>
    <w:rsid w:val="00503D31"/>
    <w:rsid w:val="00503D4B"/>
    <w:rsid w:val="00503EC4"/>
    <w:rsid w:val="00503F7A"/>
    <w:rsid w:val="00507C54"/>
    <w:rsid w:val="00511514"/>
    <w:rsid w:val="00511531"/>
    <w:rsid w:val="00514753"/>
    <w:rsid w:val="005149E5"/>
    <w:rsid w:val="00515632"/>
    <w:rsid w:val="00516ABF"/>
    <w:rsid w:val="0051754F"/>
    <w:rsid w:val="00520EA3"/>
    <w:rsid w:val="0052211D"/>
    <w:rsid w:val="00522AC1"/>
    <w:rsid w:val="00522F0B"/>
    <w:rsid w:val="005231D2"/>
    <w:rsid w:val="0052566F"/>
    <w:rsid w:val="005261A7"/>
    <w:rsid w:val="00526E79"/>
    <w:rsid w:val="00530FA2"/>
    <w:rsid w:val="00531BF4"/>
    <w:rsid w:val="005320E7"/>
    <w:rsid w:val="0053232C"/>
    <w:rsid w:val="00533831"/>
    <w:rsid w:val="00533B3D"/>
    <w:rsid w:val="0053431C"/>
    <w:rsid w:val="00534917"/>
    <w:rsid w:val="00537843"/>
    <w:rsid w:val="00537A3A"/>
    <w:rsid w:val="005413A8"/>
    <w:rsid w:val="0054145E"/>
    <w:rsid w:val="00541DD7"/>
    <w:rsid w:val="00541F9F"/>
    <w:rsid w:val="005421CE"/>
    <w:rsid w:val="0054259C"/>
    <w:rsid w:val="005432C6"/>
    <w:rsid w:val="0054359E"/>
    <w:rsid w:val="00543BF6"/>
    <w:rsid w:val="00555A2D"/>
    <w:rsid w:val="005568EC"/>
    <w:rsid w:val="00557126"/>
    <w:rsid w:val="00560617"/>
    <w:rsid w:val="00561ED3"/>
    <w:rsid w:val="00562D5A"/>
    <w:rsid w:val="005635D5"/>
    <w:rsid w:val="005645E0"/>
    <w:rsid w:val="00566985"/>
    <w:rsid w:val="0057443C"/>
    <w:rsid w:val="005765BF"/>
    <w:rsid w:val="00580A58"/>
    <w:rsid w:val="005810C7"/>
    <w:rsid w:val="00582451"/>
    <w:rsid w:val="005829C2"/>
    <w:rsid w:val="00582D54"/>
    <w:rsid w:val="005841EC"/>
    <w:rsid w:val="00591202"/>
    <w:rsid w:val="0059140E"/>
    <w:rsid w:val="005919F8"/>
    <w:rsid w:val="00592363"/>
    <w:rsid w:val="00594198"/>
    <w:rsid w:val="005949D4"/>
    <w:rsid w:val="005979BB"/>
    <w:rsid w:val="005A0742"/>
    <w:rsid w:val="005A0F48"/>
    <w:rsid w:val="005A29C6"/>
    <w:rsid w:val="005A4DE4"/>
    <w:rsid w:val="005A523C"/>
    <w:rsid w:val="005A566E"/>
    <w:rsid w:val="005A67C9"/>
    <w:rsid w:val="005A7328"/>
    <w:rsid w:val="005A7441"/>
    <w:rsid w:val="005B1B27"/>
    <w:rsid w:val="005B2DF4"/>
    <w:rsid w:val="005B55E1"/>
    <w:rsid w:val="005B6E7C"/>
    <w:rsid w:val="005B7BF8"/>
    <w:rsid w:val="005C0F85"/>
    <w:rsid w:val="005C1B6F"/>
    <w:rsid w:val="005C350C"/>
    <w:rsid w:val="005C433E"/>
    <w:rsid w:val="005C4EF9"/>
    <w:rsid w:val="005C67E2"/>
    <w:rsid w:val="005D3D8E"/>
    <w:rsid w:val="005D6AF4"/>
    <w:rsid w:val="005D6DEC"/>
    <w:rsid w:val="005D710B"/>
    <w:rsid w:val="005D73BF"/>
    <w:rsid w:val="005D75F6"/>
    <w:rsid w:val="005E0DB6"/>
    <w:rsid w:val="005E1A2E"/>
    <w:rsid w:val="005E2BDC"/>
    <w:rsid w:val="005E3664"/>
    <w:rsid w:val="005E4A54"/>
    <w:rsid w:val="005E6B6E"/>
    <w:rsid w:val="005E712A"/>
    <w:rsid w:val="005E791F"/>
    <w:rsid w:val="005F0065"/>
    <w:rsid w:val="005F0F79"/>
    <w:rsid w:val="005F2F9C"/>
    <w:rsid w:val="005F2FCD"/>
    <w:rsid w:val="005F37FA"/>
    <w:rsid w:val="005F43B0"/>
    <w:rsid w:val="005F5DB6"/>
    <w:rsid w:val="00601E32"/>
    <w:rsid w:val="00601EF5"/>
    <w:rsid w:val="00602A0F"/>
    <w:rsid w:val="0060460F"/>
    <w:rsid w:val="00606737"/>
    <w:rsid w:val="00607865"/>
    <w:rsid w:val="006111F0"/>
    <w:rsid w:val="006151F3"/>
    <w:rsid w:val="006200B3"/>
    <w:rsid w:val="00622393"/>
    <w:rsid w:val="00622525"/>
    <w:rsid w:val="006227F4"/>
    <w:rsid w:val="006261DE"/>
    <w:rsid w:val="0062783B"/>
    <w:rsid w:val="006305A5"/>
    <w:rsid w:val="00630CB6"/>
    <w:rsid w:val="006314CB"/>
    <w:rsid w:val="00631CF4"/>
    <w:rsid w:val="00632D7C"/>
    <w:rsid w:val="00632E18"/>
    <w:rsid w:val="00633D95"/>
    <w:rsid w:val="00635720"/>
    <w:rsid w:val="00635B53"/>
    <w:rsid w:val="006374E8"/>
    <w:rsid w:val="00637560"/>
    <w:rsid w:val="0063799E"/>
    <w:rsid w:val="00640BB2"/>
    <w:rsid w:val="006454B0"/>
    <w:rsid w:val="00647AB6"/>
    <w:rsid w:val="006509E7"/>
    <w:rsid w:val="006577B7"/>
    <w:rsid w:val="006618A7"/>
    <w:rsid w:val="00662228"/>
    <w:rsid w:val="00663017"/>
    <w:rsid w:val="00664FB5"/>
    <w:rsid w:val="00666A06"/>
    <w:rsid w:val="00666E23"/>
    <w:rsid w:val="0066781A"/>
    <w:rsid w:val="00667990"/>
    <w:rsid w:val="00667DEF"/>
    <w:rsid w:val="00667F68"/>
    <w:rsid w:val="006701EA"/>
    <w:rsid w:val="00680726"/>
    <w:rsid w:val="00681B17"/>
    <w:rsid w:val="00683A61"/>
    <w:rsid w:val="00683E02"/>
    <w:rsid w:val="00686633"/>
    <w:rsid w:val="00686F28"/>
    <w:rsid w:val="00687389"/>
    <w:rsid w:val="00687D8A"/>
    <w:rsid w:val="00691812"/>
    <w:rsid w:val="00691876"/>
    <w:rsid w:val="00691C73"/>
    <w:rsid w:val="00693003"/>
    <w:rsid w:val="006937C4"/>
    <w:rsid w:val="00693849"/>
    <w:rsid w:val="006977C6"/>
    <w:rsid w:val="006A0D32"/>
    <w:rsid w:val="006A11C6"/>
    <w:rsid w:val="006A1A3A"/>
    <w:rsid w:val="006A1DBF"/>
    <w:rsid w:val="006A2D80"/>
    <w:rsid w:val="006A642B"/>
    <w:rsid w:val="006A6CD9"/>
    <w:rsid w:val="006A7C71"/>
    <w:rsid w:val="006B0F94"/>
    <w:rsid w:val="006B29DE"/>
    <w:rsid w:val="006B34F4"/>
    <w:rsid w:val="006B35D7"/>
    <w:rsid w:val="006B4286"/>
    <w:rsid w:val="006B4535"/>
    <w:rsid w:val="006B4615"/>
    <w:rsid w:val="006B487E"/>
    <w:rsid w:val="006B5A90"/>
    <w:rsid w:val="006B5FE4"/>
    <w:rsid w:val="006B67C7"/>
    <w:rsid w:val="006B76B2"/>
    <w:rsid w:val="006C10AE"/>
    <w:rsid w:val="006C1DA8"/>
    <w:rsid w:val="006C44B5"/>
    <w:rsid w:val="006C49CE"/>
    <w:rsid w:val="006C4DD7"/>
    <w:rsid w:val="006C531B"/>
    <w:rsid w:val="006C58A6"/>
    <w:rsid w:val="006C6475"/>
    <w:rsid w:val="006D29DB"/>
    <w:rsid w:val="006D3D2C"/>
    <w:rsid w:val="006D5C7B"/>
    <w:rsid w:val="006D781E"/>
    <w:rsid w:val="006E1B80"/>
    <w:rsid w:val="006E3401"/>
    <w:rsid w:val="006E3B15"/>
    <w:rsid w:val="006E484D"/>
    <w:rsid w:val="006E51FD"/>
    <w:rsid w:val="006E56A0"/>
    <w:rsid w:val="006E592A"/>
    <w:rsid w:val="006E735E"/>
    <w:rsid w:val="006E7D1E"/>
    <w:rsid w:val="006F2609"/>
    <w:rsid w:val="006F312C"/>
    <w:rsid w:val="006F5640"/>
    <w:rsid w:val="006F583F"/>
    <w:rsid w:val="006F7021"/>
    <w:rsid w:val="006F7B2F"/>
    <w:rsid w:val="00701D08"/>
    <w:rsid w:val="00705653"/>
    <w:rsid w:val="00710D61"/>
    <w:rsid w:val="00712E6D"/>
    <w:rsid w:val="00715FA1"/>
    <w:rsid w:val="0071626D"/>
    <w:rsid w:val="00720F0C"/>
    <w:rsid w:val="0072128D"/>
    <w:rsid w:val="00723FFF"/>
    <w:rsid w:val="007246B0"/>
    <w:rsid w:val="00725630"/>
    <w:rsid w:val="00726159"/>
    <w:rsid w:val="0072649F"/>
    <w:rsid w:val="007275F0"/>
    <w:rsid w:val="007303C3"/>
    <w:rsid w:val="00730750"/>
    <w:rsid w:val="007411EE"/>
    <w:rsid w:val="00743E89"/>
    <w:rsid w:val="0074444B"/>
    <w:rsid w:val="007500D1"/>
    <w:rsid w:val="00752147"/>
    <w:rsid w:val="0075290F"/>
    <w:rsid w:val="0075377D"/>
    <w:rsid w:val="00753BAB"/>
    <w:rsid w:val="00753D7D"/>
    <w:rsid w:val="00754049"/>
    <w:rsid w:val="007545C5"/>
    <w:rsid w:val="0075572E"/>
    <w:rsid w:val="00756C5D"/>
    <w:rsid w:val="007606A8"/>
    <w:rsid w:val="00760D6D"/>
    <w:rsid w:val="007631C8"/>
    <w:rsid w:val="00765236"/>
    <w:rsid w:val="007666C0"/>
    <w:rsid w:val="00767996"/>
    <w:rsid w:val="007714F6"/>
    <w:rsid w:val="00772E42"/>
    <w:rsid w:val="007747DE"/>
    <w:rsid w:val="0077558F"/>
    <w:rsid w:val="00775C94"/>
    <w:rsid w:val="00776A83"/>
    <w:rsid w:val="00777B20"/>
    <w:rsid w:val="00781F00"/>
    <w:rsid w:val="00782627"/>
    <w:rsid w:val="00785FE5"/>
    <w:rsid w:val="00786A84"/>
    <w:rsid w:val="00791D2C"/>
    <w:rsid w:val="00793E0C"/>
    <w:rsid w:val="0079423E"/>
    <w:rsid w:val="00794CE2"/>
    <w:rsid w:val="00795543"/>
    <w:rsid w:val="007A0DDC"/>
    <w:rsid w:val="007A147C"/>
    <w:rsid w:val="007A22AD"/>
    <w:rsid w:val="007A5F11"/>
    <w:rsid w:val="007A712C"/>
    <w:rsid w:val="007A784A"/>
    <w:rsid w:val="007B48F4"/>
    <w:rsid w:val="007B4AAC"/>
    <w:rsid w:val="007B4C4A"/>
    <w:rsid w:val="007B53A7"/>
    <w:rsid w:val="007B6932"/>
    <w:rsid w:val="007C066C"/>
    <w:rsid w:val="007C07EF"/>
    <w:rsid w:val="007C3311"/>
    <w:rsid w:val="007C678C"/>
    <w:rsid w:val="007D00A0"/>
    <w:rsid w:val="007D1FE7"/>
    <w:rsid w:val="007D3767"/>
    <w:rsid w:val="007D72B3"/>
    <w:rsid w:val="007D72E4"/>
    <w:rsid w:val="007E06C0"/>
    <w:rsid w:val="007E13BC"/>
    <w:rsid w:val="007E1FE8"/>
    <w:rsid w:val="007E233A"/>
    <w:rsid w:val="007E2B9F"/>
    <w:rsid w:val="007E2CF4"/>
    <w:rsid w:val="007E3BCC"/>
    <w:rsid w:val="007E449D"/>
    <w:rsid w:val="007E61BB"/>
    <w:rsid w:val="007E7999"/>
    <w:rsid w:val="007F1C85"/>
    <w:rsid w:val="007F2F2B"/>
    <w:rsid w:val="007F3EFE"/>
    <w:rsid w:val="007F4D4C"/>
    <w:rsid w:val="007F5628"/>
    <w:rsid w:val="007F6C0D"/>
    <w:rsid w:val="007F7892"/>
    <w:rsid w:val="0080024D"/>
    <w:rsid w:val="008009B6"/>
    <w:rsid w:val="00800EB4"/>
    <w:rsid w:val="00802BC1"/>
    <w:rsid w:val="0080327F"/>
    <w:rsid w:val="008034FA"/>
    <w:rsid w:val="00807437"/>
    <w:rsid w:val="008077A8"/>
    <w:rsid w:val="008120BC"/>
    <w:rsid w:val="008121A5"/>
    <w:rsid w:val="00812A7C"/>
    <w:rsid w:val="008153E9"/>
    <w:rsid w:val="008169D7"/>
    <w:rsid w:val="0081746E"/>
    <w:rsid w:val="008174F7"/>
    <w:rsid w:val="008201A3"/>
    <w:rsid w:val="0082105A"/>
    <w:rsid w:val="00822BC7"/>
    <w:rsid w:val="0082454E"/>
    <w:rsid w:val="00831CA3"/>
    <w:rsid w:val="00832E8F"/>
    <w:rsid w:val="00834CB5"/>
    <w:rsid w:val="008361A0"/>
    <w:rsid w:val="008405F1"/>
    <w:rsid w:val="0084292E"/>
    <w:rsid w:val="00844C1F"/>
    <w:rsid w:val="00847EB3"/>
    <w:rsid w:val="0085074F"/>
    <w:rsid w:val="00850F00"/>
    <w:rsid w:val="0085135C"/>
    <w:rsid w:val="00854558"/>
    <w:rsid w:val="00855B29"/>
    <w:rsid w:val="00855F2A"/>
    <w:rsid w:val="00857ED0"/>
    <w:rsid w:val="008603AE"/>
    <w:rsid w:val="00863507"/>
    <w:rsid w:val="00867C5A"/>
    <w:rsid w:val="00873096"/>
    <w:rsid w:val="0087380D"/>
    <w:rsid w:val="008748C2"/>
    <w:rsid w:val="00875AAD"/>
    <w:rsid w:val="00876F78"/>
    <w:rsid w:val="0088194F"/>
    <w:rsid w:val="00881BAC"/>
    <w:rsid w:val="008834BA"/>
    <w:rsid w:val="00883B75"/>
    <w:rsid w:val="00883ED1"/>
    <w:rsid w:val="00884185"/>
    <w:rsid w:val="008845E1"/>
    <w:rsid w:val="00885C72"/>
    <w:rsid w:val="008879D6"/>
    <w:rsid w:val="00890012"/>
    <w:rsid w:val="00890EB9"/>
    <w:rsid w:val="0089140F"/>
    <w:rsid w:val="008915E5"/>
    <w:rsid w:val="00894C94"/>
    <w:rsid w:val="008954E9"/>
    <w:rsid w:val="008970BB"/>
    <w:rsid w:val="008A1670"/>
    <w:rsid w:val="008A2F8B"/>
    <w:rsid w:val="008A33A5"/>
    <w:rsid w:val="008A48C8"/>
    <w:rsid w:val="008A4C92"/>
    <w:rsid w:val="008A5A23"/>
    <w:rsid w:val="008A5B91"/>
    <w:rsid w:val="008A6066"/>
    <w:rsid w:val="008A7024"/>
    <w:rsid w:val="008B0F5B"/>
    <w:rsid w:val="008B3DF1"/>
    <w:rsid w:val="008B42A9"/>
    <w:rsid w:val="008B7CDE"/>
    <w:rsid w:val="008C04D9"/>
    <w:rsid w:val="008C07C0"/>
    <w:rsid w:val="008C1305"/>
    <w:rsid w:val="008C2D80"/>
    <w:rsid w:val="008C3904"/>
    <w:rsid w:val="008C490F"/>
    <w:rsid w:val="008C505B"/>
    <w:rsid w:val="008D00E7"/>
    <w:rsid w:val="008D0467"/>
    <w:rsid w:val="008D18CA"/>
    <w:rsid w:val="008D7800"/>
    <w:rsid w:val="008E135C"/>
    <w:rsid w:val="008E2740"/>
    <w:rsid w:val="008E5541"/>
    <w:rsid w:val="008E6483"/>
    <w:rsid w:val="008E6ADD"/>
    <w:rsid w:val="008F11C5"/>
    <w:rsid w:val="008F13B8"/>
    <w:rsid w:val="008F18A5"/>
    <w:rsid w:val="008F1970"/>
    <w:rsid w:val="008F2D42"/>
    <w:rsid w:val="008F3169"/>
    <w:rsid w:val="008F5F44"/>
    <w:rsid w:val="008F743E"/>
    <w:rsid w:val="008F7663"/>
    <w:rsid w:val="00900767"/>
    <w:rsid w:val="00902173"/>
    <w:rsid w:val="00903AE5"/>
    <w:rsid w:val="0090440A"/>
    <w:rsid w:val="00904E23"/>
    <w:rsid w:val="00910EF9"/>
    <w:rsid w:val="00911E4B"/>
    <w:rsid w:val="00912B39"/>
    <w:rsid w:val="00913E3B"/>
    <w:rsid w:val="00915017"/>
    <w:rsid w:val="0091552C"/>
    <w:rsid w:val="00915613"/>
    <w:rsid w:val="00917164"/>
    <w:rsid w:val="00920986"/>
    <w:rsid w:val="00920B83"/>
    <w:rsid w:val="00924A04"/>
    <w:rsid w:val="009266E4"/>
    <w:rsid w:val="00930477"/>
    <w:rsid w:val="0093083B"/>
    <w:rsid w:val="009318B1"/>
    <w:rsid w:val="00932240"/>
    <w:rsid w:val="009324BF"/>
    <w:rsid w:val="00933FAE"/>
    <w:rsid w:val="0093413E"/>
    <w:rsid w:val="009354AB"/>
    <w:rsid w:val="009367C7"/>
    <w:rsid w:val="00937100"/>
    <w:rsid w:val="00942689"/>
    <w:rsid w:val="0094428E"/>
    <w:rsid w:val="00944F0B"/>
    <w:rsid w:val="00945E6D"/>
    <w:rsid w:val="00945F7A"/>
    <w:rsid w:val="00946088"/>
    <w:rsid w:val="0094618C"/>
    <w:rsid w:val="00947214"/>
    <w:rsid w:val="009515B9"/>
    <w:rsid w:val="009536B2"/>
    <w:rsid w:val="00956065"/>
    <w:rsid w:val="0095795B"/>
    <w:rsid w:val="00957AA4"/>
    <w:rsid w:val="009605D7"/>
    <w:rsid w:val="00960A2F"/>
    <w:rsid w:val="00966478"/>
    <w:rsid w:val="009672E4"/>
    <w:rsid w:val="009708D2"/>
    <w:rsid w:val="00973DD0"/>
    <w:rsid w:val="00973FF7"/>
    <w:rsid w:val="009753A6"/>
    <w:rsid w:val="00976503"/>
    <w:rsid w:val="00982C49"/>
    <w:rsid w:val="00984D3F"/>
    <w:rsid w:val="00985DC0"/>
    <w:rsid w:val="00986B91"/>
    <w:rsid w:val="00991446"/>
    <w:rsid w:val="009918D2"/>
    <w:rsid w:val="00991A5D"/>
    <w:rsid w:val="0099246B"/>
    <w:rsid w:val="00992A5D"/>
    <w:rsid w:val="00992DDC"/>
    <w:rsid w:val="00993257"/>
    <w:rsid w:val="009938AA"/>
    <w:rsid w:val="00995841"/>
    <w:rsid w:val="0099719F"/>
    <w:rsid w:val="009A073B"/>
    <w:rsid w:val="009A0F21"/>
    <w:rsid w:val="009A1210"/>
    <w:rsid w:val="009A2E9D"/>
    <w:rsid w:val="009A379D"/>
    <w:rsid w:val="009A4971"/>
    <w:rsid w:val="009A668E"/>
    <w:rsid w:val="009A6CA0"/>
    <w:rsid w:val="009A73F5"/>
    <w:rsid w:val="009B0F54"/>
    <w:rsid w:val="009B1E53"/>
    <w:rsid w:val="009B2610"/>
    <w:rsid w:val="009B414E"/>
    <w:rsid w:val="009B52DB"/>
    <w:rsid w:val="009B592A"/>
    <w:rsid w:val="009B695A"/>
    <w:rsid w:val="009C0E5A"/>
    <w:rsid w:val="009C1343"/>
    <w:rsid w:val="009C25A2"/>
    <w:rsid w:val="009C3AA5"/>
    <w:rsid w:val="009C6C65"/>
    <w:rsid w:val="009C71B9"/>
    <w:rsid w:val="009D0B49"/>
    <w:rsid w:val="009D1365"/>
    <w:rsid w:val="009D4762"/>
    <w:rsid w:val="009D61CA"/>
    <w:rsid w:val="009D6451"/>
    <w:rsid w:val="009D7A2A"/>
    <w:rsid w:val="009E0277"/>
    <w:rsid w:val="009E146F"/>
    <w:rsid w:val="009E368F"/>
    <w:rsid w:val="009E3AEC"/>
    <w:rsid w:val="009E63D6"/>
    <w:rsid w:val="009E711B"/>
    <w:rsid w:val="009F0EF2"/>
    <w:rsid w:val="009F13E7"/>
    <w:rsid w:val="009F521E"/>
    <w:rsid w:val="009F5467"/>
    <w:rsid w:val="009F63F9"/>
    <w:rsid w:val="00A00035"/>
    <w:rsid w:val="00A01695"/>
    <w:rsid w:val="00A05539"/>
    <w:rsid w:val="00A10D2E"/>
    <w:rsid w:val="00A11A84"/>
    <w:rsid w:val="00A11FBB"/>
    <w:rsid w:val="00A12763"/>
    <w:rsid w:val="00A12EBD"/>
    <w:rsid w:val="00A1324E"/>
    <w:rsid w:val="00A15051"/>
    <w:rsid w:val="00A157B1"/>
    <w:rsid w:val="00A20790"/>
    <w:rsid w:val="00A21C2E"/>
    <w:rsid w:val="00A23F8A"/>
    <w:rsid w:val="00A25068"/>
    <w:rsid w:val="00A27BAA"/>
    <w:rsid w:val="00A32041"/>
    <w:rsid w:val="00A32D0C"/>
    <w:rsid w:val="00A3307C"/>
    <w:rsid w:val="00A332FD"/>
    <w:rsid w:val="00A34A7D"/>
    <w:rsid w:val="00A34EBD"/>
    <w:rsid w:val="00A35486"/>
    <w:rsid w:val="00A3549D"/>
    <w:rsid w:val="00A36783"/>
    <w:rsid w:val="00A37ACE"/>
    <w:rsid w:val="00A37D1E"/>
    <w:rsid w:val="00A4207B"/>
    <w:rsid w:val="00A4224A"/>
    <w:rsid w:val="00A426B8"/>
    <w:rsid w:val="00A50AD3"/>
    <w:rsid w:val="00A5119F"/>
    <w:rsid w:val="00A53A44"/>
    <w:rsid w:val="00A54532"/>
    <w:rsid w:val="00A5509D"/>
    <w:rsid w:val="00A55689"/>
    <w:rsid w:val="00A56794"/>
    <w:rsid w:val="00A57326"/>
    <w:rsid w:val="00A574C7"/>
    <w:rsid w:val="00A57B50"/>
    <w:rsid w:val="00A60AB0"/>
    <w:rsid w:val="00A61220"/>
    <w:rsid w:val="00A62037"/>
    <w:rsid w:val="00A62B41"/>
    <w:rsid w:val="00A65CB6"/>
    <w:rsid w:val="00A67660"/>
    <w:rsid w:val="00A67FAE"/>
    <w:rsid w:val="00A73B07"/>
    <w:rsid w:val="00A75E36"/>
    <w:rsid w:val="00A83DD2"/>
    <w:rsid w:val="00A8567A"/>
    <w:rsid w:val="00A85DD2"/>
    <w:rsid w:val="00A868F2"/>
    <w:rsid w:val="00A877CF"/>
    <w:rsid w:val="00A91B27"/>
    <w:rsid w:val="00A926AB"/>
    <w:rsid w:val="00A963E3"/>
    <w:rsid w:val="00A96523"/>
    <w:rsid w:val="00A97998"/>
    <w:rsid w:val="00AA0104"/>
    <w:rsid w:val="00AA0ABF"/>
    <w:rsid w:val="00AA24ED"/>
    <w:rsid w:val="00AA2941"/>
    <w:rsid w:val="00AA38E4"/>
    <w:rsid w:val="00AA4020"/>
    <w:rsid w:val="00AA5500"/>
    <w:rsid w:val="00AA6D18"/>
    <w:rsid w:val="00AA7272"/>
    <w:rsid w:val="00AB0473"/>
    <w:rsid w:val="00AB0A0C"/>
    <w:rsid w:val="00AB1082"/>
    <w:rsid w:val="00AB1730"/>
    <w:rsid w:val="00AB2500"/>
    <w:rsid w:val="00AB26E8"/>
    <w:rsid w:val="00AB337E"/>
    <w:rsid w:val="00AB7149"/>
    <w:rsid w:val="00AC0B39"/>
    <w:rsid w:val="00AC0C67"/>
    <w:rsid w:val="00AC14CD"/>
    <w:rsid w:val="00AC3ACD"/>
    <w:rsid w:val="00AC60FA"/>
    <w:rsid w:val="00AC6446"/>
    <w:rsid w:val="00AC69B1"/>
    <w:rsid w:val="00AC759A"/>
    <w:rsid w:val="00AD027D"/>
    <w:rsid w:val="00AD53F8"/>
    <w:rsid w:val="00AD6D70"/>
    <w:rsid w:val="00AD73E0"/>
    <w:rsid w:val="00AD770E"/>
    <w:rsid w:val="00AE1C30"/>
    <w:rsid w:val="00AE21D3"/>
    <w:rsid w:val="00AE5073"/>
    <w:rsid w:val="00AE592B"/>
    <w:rsid w:val="00AE5A34"/>
    <w:rsid w:val="00AE6067"/>
    <w:rsid w:val="00AF2C86"/>
    <w:rsid w:val="00AF42F2"/>
    <w:rsid w:val="00AF4368"/>
    <w:rsid w:val="00AF4D8D"/>
    <w:rsid w:val="00AF5F29"/>
    <w:rsid w:val="00AF6ADE"/>
    <w:rsid w:val="00B009C1"/>
    <w:rsid w:val="00B02084"/>
    <w:rsid w:val="00B0518C"/>
    <w:rsid w:val="00B07B8A"/>
    <w:rsid w:val="00B108E7"/>
    <w:rsid w:val="00B11083"/>
    <w:rsid w:val="00B11450"/>
    <w:rsid w:val="00B129CB"/>
    <w:rsid w:val="00B12D52"/>
    <w:rsid w:val="00B16646"/>
    <w:rsid w:val="00B17A70"/>
    <w:rsid w:val="00B17A94"/>
    <w:rsid w:val="00B17B35"/>
    <w:rsid w:val="00B20D9A"/>
    <w:rsid w:val="00B21E90"/>
    <w:rsid w:val="00B2232B"/>
    <w:rsid w:val="00B23A04"/>
    <w:rsid w:val="00B26A3B"/>
    <w:rsid w:val="00B279C5"/>
    <w:rsid w:val="00B30BF8"/>
    <w:rsid w:val="00B31ED0"/>
    <w:rsid w:val="00B31EDD"/>
    <w:rsid w:val="00B34A29"/>
    <w:rsid w:val="00B35553"/>
    <w:rsid w:val="00B35934"/>
    <w:rsid w:val="00B37F86"/>
    <w:rsid w:val="00B41FCE"/>
    <w:rsid w:val="00B429CD"/>
    <w:rsid w:val="00B44102"/>
    <w:rsid w:val="00B5006D"/>
    <w:rsid w:val="00B50891"/>
    <w:rsid w:val="00B5222D"/>
    <w:rsid w:val="00B52BCA"/>
    <w:rsid w:val="00B53448"/>
    <w:rsid w:val="00B55FAD"/>
    <w:rsid w:val="00B56FFF"/>
    <w:rsid w:val="00B610EC"/>
    <w:rsid w:val="00B61F1F"/>
    <w:rsid w:val="00B62041"/>
    <w:rsid w:val="00B62E6D"/>
    <w:rsid w:val="00B639CE"/>
    <w:rsid w:val="00B6531D"/>
    <w:rsid w:val="00B65B77"/>
    <w:rsid w:val="00B66B21"/>
    <w:rsid w:val="00B6791C"/>
    <w:rsid w:val="00B72DA7"/>
    <w:rsid w:val="00B73236"/>
    <w:rsid w:val="00B7332D"/>
    <w:rsid w:val="00B740C8"/>
    <w:rsid w:val="00B74E37"/>
    <w:rsid w:val="00B7607C"/>
    <w:rsid w:val="00B7758F"/>
    <w:rsid w:val="00B7774B"/>
    <w:rsid w:val="00B77A67"/>
    <w:rsid w:val="00B8145B"/>
    <w:rsid w:val="00B81511"/>
    <w:rsid w:val="00B8169F"/>
    <w:rsid w:val="00B83972"/>
    <w:rsid w:val="00B84224"/>
    <w:rsid w:val="00B8544C"/>
    <w:rsid w:val="00B92047"/>
    <w:rsid w:val="00B92211"/>
    <w:rsid w:val="00B922B8"/>
    <w:rsid w:val="00B923DF"/>
    <w:rsid w:val="00B933E4"/>
    <w:rsid w:val="00B95C0E"/>
    <w:rsid w:val="00B95C3B"/>
    <w:rsid w:val="00B96677"/>
    <w:rsid w:val="00BA271A"/>
    <w:rsid w:val="00BA2D72"/>
    <w:rsid w:val="00BA38DA"/>
    <w:rsid w:val="00BA6473"/>
    <w:rsid w:val="00BA64DC"/>
    <w:rsid w:val="00BA7B73"/>
    <w:rsid w:val="00BA7CCD"/>
    <w:rsid w:val="00BB2A01"/>
    <w:rsid w:val="00BB393A"/>
    <w:rsid w:val="00BB4247"/>
    <w:rsid w:val="00BB4A9D"/>
    <w:rsid w:val="00BB6C18"/>
    <w:rsid w:val="00BC00E4"/>
    <w:rsid w:val="00BC1208"/>
    <w:rsid w:val="00BC2FE1"/>
    <w:rsid w:val="00BC451A"/>
    <w:rsid w:val="00BC4754"/>
    <w:rsid w:val="00BC4BA5"/>
    <w:rsid w:val="00BC4F09"/>
    <w:rsid w:val="00BC629B"/>
    <w:rsid w:val="00BD18B7"/>
    <w:rsid w:val="00BD25FF"/>
    <w:rsid w:val="00BD392B"/>
    <w:rsid w:val="00BD3E5D"/>
    <w:rsid w:val="00BD4A36"/>
    <w:rsid w:val="00BD4B03"/>
    <w:rsid w:val="00BD595D"/>
    <w:rsid w:val="00BE0924"/>
    <w:rsid w:val="00BE241D"/>
    <w:rsid w:val="00BE3010"/>
    <w:rsid w:val="00BE37B8"/>
    <w:rsid w:val="00BE675F"/>
    <w:rsid w:val="00BE7B8A"/>
    <w:rsid w:val="00BF5123"/>
    <w:rsid w:val="00BF53E6"/>
    <w:rsid w:val="00BF5B49"/>
    <w:rsid w:val="00BF678B"/>
    <w:rsid w:val="00BF6D09"/>
    <w:rsid w:val="00C02BF2"/>
    <w:rsid w:val="00C03186"/>
    <w:rsid w:val="00C0383C"/>
    <w:rsid w:val="00C06575"/>
    <w:rsid w:val="00C0777C"/>
    <w:rsid w:val="00C07A80"/>
    <w:rsid w:val="00C11A1A"/>
    <w:rsid w:val="00C12B83"/>
    <w:rsid w:val="00C13F43"/>
    <w:rsid w:val="00C14B45"/>
    <w:rsid w:val="00C14D1F"/>
    <w:rsid w:val="00C16464"/>
    <w:rsid w:val="00C247A2"/>
    <w:rsid w:val="00C24996"/>
    <w:rsid w:val="00C276A9"/>
    <w:rsid w:val="00C31011"/>
    <w:rsid w:val="00C312D2"/>
    <w:rsid w:val="00C3259C"/>
    <w:rsid w:val="00C33AE6"/>
    <w:rsid w:val="00C36E57"/>
    <w:rsid w:val="00C37836"/>
    <w:rsid w:val="00C404FF"/>
    <w:rsid w:val="00C40AA1"/>
    <w:rsid w:val="00C41BA0"/>
    <w:rsid w:val="00C41FEC"/>
    <w:rsid w:val="00C42503"/>
    <w:rsid w:val="00C42D32"/>
    <w:rsid w:val="00C460F4"/>
    <w:rsid w:val="00C46349"/>
    <w:rsid w:val="00C47397"/>
    <w:rsid w:val="00C47CA8"/>
    <w:rsid w:val="00C50467"/>
    <w:rsid w:val="00C53EB9"/>
    <w:rsid w:val="00C54120"/>
    <w:rsid w:val="00C55D30"/>
    <w:rsid w:val="00C56ABB"/>
    <w:rsid w:val="00C634E7"/>
    <w:rsid w:val="00C6453D"/>
    <w:rsid w:val="00C659EB"/>
    <w:rsid w:val="00C66D3C"/>
    <w:rsid w:val="00C724AA"/>
    <w:rsid w:val="00C7264B"/>
    <w:rsid w:val="00C72E51"/>
    <w:rsid w:val="00C749CA"/>
    <w:rsid w:val="00C7520A"/>
    <w:rsid w:val="00C75955"/>
    <w:rsid w:val="00C81016"/>
    <w:rsid w:val="00C81571"/>
    <w:rsid w:val="00C83949"/>
    <w:rsid w:val="00C8507D"/>
    <w:rsid w:val="00C85F4C"/>
    <w:rsid w:val="00C862B1"/>
    <w:rsid w:val="00C86A0B"/>
    <w:rsid w:val="00C86E6F"/>
    <w:rsid w:val="00C90BD6"/>
    <w:rsid w:val="00C926A4"/>
    <w:rsid w:val="00C935BF"/>
    <w:rsid w:val="00C96139"/>
    <w:rsid w:val="00C9743F"/>
    <w:rsid w:val="00CA1446"/>
    <w:rsid w:val="00CA274F"/>
    <w:rsid w:val="00CA371F"/>
    <w:rsid w:val="00CA688C"/>
    <w:rsid w:val="00CB12FF"/>
    <w:rsid w:val="00CB28E3"/>
    <w:rsid w:val="00CB3D26"/>
    <w:rsid w:val="00CB45AE"/>
    <w:rsid w:val="00CB4BA7"/>
    <w:rsid w:val="00CB4F7A"/>
    <w:rsid w:val="00CB5753"/>
    <w:rsid w:val="00CB58FF"/>
    <w:rsid w:val="00CB624A"/>
    <w:rsid w:val="00CB65A6"/>
    <w:rsid w:val="00CB7D05"/>
    <w:rsid w:val="00CC0A1C"/>
    <w:rsid w:val="00CC14EB"/>
    <w:rsid w:val="00CC1AE6"/>
    <w:rsid w:val="00CC2F26"/>
    <w:rsid w:val="00CC376A"/>
    <w:rsid w:val="00CC3FFC"/>
    <w:rsid w:val="00CC64BC"/>
    <w:rsid w:val="00CD02DB"/>
    <w:rsid w:val="00CD04C4"/>
    <w:rsid w:val="00CD1322"/>
    <w:rsid w:val="00CD433A"/>
    <w:rsid w:val="00CD52D5"/>
    <w:rsid w:val="00CD5E26"/>
    <w:rsid w:val="00CD6534"/>
    <w:rsid w:val="00CD6E8E"/>
    <w:rsid w:val="00CD7F00"/>
    <w:rsid w:val="00CE106B"/>
    <w:rsid w:val="00CE16F9"/>
    <w:rsid w:val="00CE1FD8"/>
    <w:rsid w:val="00CE2CEF"/>
    <w:rsid w:val="00CE2DB7"/>
    <w:rsid w:val="00CE4665"/>
    <w:rsid w:val="00CE4ED3"/>
    <w:rsid w:val="00CE5917"/>
    <w:rsid w:val="00CE63AA"/>
    <w:rsid w:val="00CE6A59"/>
    <w:rsid w:val="00CF3325"/>
    <w:rsid w:val="00CF4E98"/>
    <w:rsid w:val="00CF67C6"/>
    <w:rsid w:val="00CF690B"/>
    <w:rsid w:val="00D006AE"/>
    <w:rsid w:val="00D012A4"/>
    <w:rsid w:val="00D045F9"/>
    <w:rsid w:val="00D04B77"/>
    <w:rsid w:val="00D05501"/>
    <w:rsid w:val="00D0588D"/>
    <w:rsid w:val="00D079BD"/>
    <w:rsid w:val="00D11931"/>
    <w:rsid w:val="00D132FA"/>
    <w:rsid w:val="00D169C8"/>
    <w:rsid w:val="00D17C7A"/>
    <w:rsid w:val="00D213EF"/>
    <w:rsid w:val="00D21F48"/>
    <w:rsid w:val="00D233CE"/>
    <w:rsid w:val="00D24685"/>
    <w:rsid w:val="00D25AC1"/>
    <w:rsid w:val="00D25B7C"/>
    <w:rsid w:val="00D25DD0"/>
    <w:rsid w:val="00D27E5F"/>
    <w:rsid w:val="00D27FAA"/>
    <w:rsid w:val="00D30CDC"/>
    <w:rsid w:val="00D32881"/>
    <w:rsid w:val="00D33BD9"/>
    <w:rsid w:val="00D34080"/>
    <w:rsid w:val="00D3580D"/>
    <w:rsid w:val="00D35879"/>
    <w:rsid w:val="00D4221B"/>
    <w:rsid w:val="00D4282A"/>
    <w:rsid w:val="00D44B70"/>
    <w:rsid w:val="00D543BB"/>
    <w:rsid w:val="00D560FA"/>
    <w:rsid w:val="00D63D3B"/>
    <w:rsid w:val="00D63F84"/>
    <w:rsid w:val="00D666BD"/>
    <w:rsid w:val="00D67057"/>
    <w:rsid w:val="00D672CC"/>
    <w:rsid w:val="00D67650"/>
    <w:rsid w:val="00D70C7B"/>
    <w:rsid w:val="00D72D7F"/>
    <w:rsid w:val="00D76F98"/>
    <w:rsid w:val="00D80DA2"/>
    <w:rsid w:val="00D81108"/>
    <w:rsid w:val="00D825F2"/>
    <w:rsid w:val="00D84292"/>
    <w:rsid w:val="00D8475B"/>
    <w:rsid w:val="00D8573B"/>
    <w:rsid w:val="00D87E20"/>
    <w:rsid w:val="00D90A10"/>
    <w:rsid w:val="00D90F88"/>
    <w:rsid w:val="00D940A3"/>
    <w:rsid w:val="00D97FE0"/>
    <w:rsid w:val="00DA095B"/>
    <w:rsid w:val="00DA28BA"/>
    <w:rsid w:val="00DA3BEF"/>
    <w:rsid w:val="00DA4838"/>
    <w:rsid w:val="00DA4A97"/>
    <w:rsid w:val="00DA550F"/>
    <w:rsid w:val="00DA55E2"/>
    <w:rsid w:val="00DA5CB9"/>
    <w:rsid w:val="00DA7A71"/>
    <w:rsid w:val="00DB1B3D"/>
    <w:rsid w:val="00DB23E5"/>
    <w:rsid w:val="00DB2BAC"/>
    <w:rsid w:val="00DB3B53"/>
    <w:rsid w:val="00DB4479"/>
    <w:rsid w:val="00DB49CF"/>
    <w:rsid w:val="00DB626A"/>
    <w:rsid w:val="00DB7104"/>
    <w:rsid w:val="00DB7498"/>
    <w:rsid w:val="00DC00CD"/>
    <w:rsid w:val="00DC05A0"/>
    <w:rsid w:val="00DC1084"/>
    <w:rsid w:val="00DC2BC5"/>
    <w:rsid w:val="00DC6084"/>
    <w:rsid w:val="00DD05B1"/>
    <w:rsid w:val="00DD12BD"/>
    <w:rsid w:val="00DD1A52"/>
    <w:rsid w:val="00DD239F"/>
    <w:rsid w:val="00DD2990"/>
    <w:rsid w:val="00DD3393"/>
    <w:rsid w:val="00DD3B16"/>
    <w:rsid w:val="00DD530E"/>
    <w:rsid w:val="00DE0FA9"/>
    <w:rsid w:val="00DE30C6"/>
    <w:rsid w:val="00DE36D4"/>
    <w:rsid w:val="00DE4D6F"/>
    <w:rsid w:val="00DE530D"/>
    <w:rsid w:val="00DE56A0"/>
    <w:rsid w:val="00DE6988"/>
    <w:rsid w:val="00DF0184"/>
    <w:rsid w:val="00DF0273"/>
    <w:rsid w:val="00DF0596"/>
    <w:rsid w:val="00DF3272"/>
    <w:rsid w:val="00DF6616"/>
    <w:rsid w:val="00DF66F9"/>
    <w:rsid w:val="00DF7268"/>
    <w:rsid w:val="00DF7D2B"/>
    <w:rsid w:val="00E0026D"/>
    <w:rsid w:val="00E012E5"/>
    <w:rsid w:val="00E015C7"/>
    <w:rsid w:val="00E060E6"/>
    <w:rsid w:val="00E10589"/>
    <w:rsid w:val="00E113C7"/>
    <w:rsid w:val="00E11E57"/>
    <w:rsid w:val="00E12D27"/>
    <w:rsid w:val="00E14D0D"/>
    <w:rsid w:val="00E2002B"/>
    <w:rsid w:val="00E21F22"/>
    <w:rsid w:val="00E239A7"/>
    <w:rsid w:val="00E23D8C"/>
    <w:rsid w:val="00E23DA5"/>
    <w:rsid w:val="00E27666"/>
    <w:rsid w:val="00E30B52"/>
    <w:rsid w:val="00E30C0D"/>
    <w:rsid w:val="00E31A09"/>
    <w:rsid w:val="00E325A7"/>
    <w:rsid w:val="00E33B19"/>
    <w:rsid w:val="00E33DBE"/>
    <w:rsid w:val="00E34A6A"/>
    <w:rsid w:val="00E35A3F"/>
    <w:rsid w:val="00E371EC"/>
    <w:rsid w:val="00E4262B"/>
    <w:rsid w:val="00E436F3"/>
    <w:rsid w:val="00E473CE"/>
    <w:rsid w:val="00E47C9C"/>
    <w:rsid w:val="00E513B6"/>
    <w:rsid w:val="00E52057"/>
    <w:rsid w:val="00E52AA6"/>
    <w:rsid w:val="00E55862"/>
    <w:rsid w:val="00E55998"/>
    <w:rsid w:val="00E566F8"/>
    <w:rsid w:val="00E578F5"/>
    <w:rsid w:val="00E60EFB"/>
    <w:rsid w:val="00E61B4E"/>
    <w:rsid w:val="00E63437"/>
    <w:rsid w:val="00E63492"/>
    <w:rsid w:val="00E64D48"/>
    <w:rsid w:val="00E65B4B"/>
    <w:rsid w:val="00E667CB"/>
    <w:rsid w:val="00E71C07"/>
    <w:rsid w:val="00E72BB3"/>
    <w:rsid w:val="00E75D02"/>
    <w:rsid w:val="00E76E15"/>
    <w:rsid w:val="00E77737"/>
    <w:rsid w:val="00E8131A"/>
    <w:rsid w:val="00E818F4"/>
    <w:rsid w:val="00E81A6E"/>
    <w:rsid w:val="00E83F6C"/>
    <w:rsid w:val="00E84B3A"/>
    <w:rsid w:val="00E868DC"/>
    <w:rsid w:val="00E87376"/>
    <w:rsid w:val="00E8757C"/>
    <w:rsid w:val="00E87F78"/>
    <w:rsid w:val="00E90CB0"/>
    <w:rsid w:val="00E938C7"/>
    <w:rsid w:val="00E96E6C"/>
    <w:rsid w:val="00E971B4"/>
    <w:rsid w:val="00E97BE1"/>
    <w:rsid w:val="00EA2008"/>
    <w:rsid w:val="00EA3599"/>
    <w:rsid w:val="00EA4787"/>
    <w:rsid w:val="00EB381A"/>
    <w:rsid w:val="00EB3F3B"/>
    <w:rsid w:val="00EB58A7"/>
    <w:rsid w:val="00EB69C0"/>
    <w:rsid w:val="00EB6C91"/>
    <w:rsid w:val="00EC031A"/>
    <w:rsid w:val="00EC0E2A"/>
    <w:rsid w:val="00EC113D"/>
    <w:rsid w:val="00EC1A1A"/>
    <w:rsid w:val="00EC2CC0"/>
    <w:rsid w:val="00EC3B66"/>
    <w:rsid w:val="00EC3DCC"/>
    <w:rsid w:val="00EC4DA9"/>
    <w:rsid w:val="00EC5045"/>
    <w:rsid w:val="00EC66EE"/>
    <w:rsid w:val="00EC703B"/>
    <w:rsid w:val="00ED16F1"/>
    <w:rsid w:val="00ED21DC"/>
    <w:rsid w:val="00ED29A1"/>
    <w:rsid w:val="00ED3507"/>
    <w:rsid w:val="00ED3F8D"/>
    <w:rsid w:val="00ED6E9B"/>
    <w:rsid w:val="00EE2734"/>
    <w:rsid w:val="00EE3B6D"/>
    <w:rsid w:val="00EE4EB9"/>
    <w:rsid w:val="00EE5560"/>
    <w:rsid w:val="00EE5565"/>
    <w:rsid w:val="00EE5DA9"/>
    <w:rsid w:val="00EE6DC9"/>
    <w:rsid w:val="00EE77AD"/>
    <w:rsid w:val="00EF2F6E"/>
    <w:rsid w:val="00EF430F"/>
    <w:rsid w:val="00EF7A6D"/>
    <w:rsid w:val="00F013DB"/>
    <w:rsid w:val="00F015DE"/>
    <w:rsid w:val="00F01B49"/>
    <w:rsid w:val="00F01EB6"/>
    <w:rsid w:val="00F0230D"/>
    <w:rsid w:val="00F02817"/>
    <w:rsid w:val="00F03F88"/>
    <w:rsid w:val="00F0437E"/>
    <w:rsid w:val="00F04A87"/>
    <w:rsid w:val="00F04EBA"/>
    <w:rsid w:val="00F06AF5"/>
    <w:rsid w:val="00F06C1D"/>
    <w:rsid w:val="00F10849"/>
    <w:rsid w:val="00F11D6F"/>
    <w:rsid w:val="00F11F13"/>
    <w:rsid w:val="00F13BEE"/>
    <w:rsid w:val="00F22836"/>
    <w:rsid w:val="00F23529"/>
    <w:rsid w:val="00F2366F"/>
    <w:rsid w:val="00F24264"/>
    <w:rsid w:val="00F2465D"/>
    <w:rsid w:val="00F25BC3"/>
    <w:rsid w:val="00F30D2C"/>
    <w:rsid w:val="00F35087"/>
    <w:rsid w:val="00F35AB0"/>
    <w:rsid w:val="00F35AB5"/>
    <w:rsid w:val="00F40433"/>
    <w:rsid w:val="00F41BD5"/>
    <w:rsid w:val="00F4291F"/>
    <w:rsid w:val="00F435B9"/>
    <w:rsid w:val="00F43FF0"/>
    <w:rsid w:val="00F4472B"/>
    <w:rsid w:val="00F44D94"/>
    <w:rsid w:val="00F52738"/>
    <w:rsid w:val="00F52AD9"/>
    <w:rsid w:val="00F53EF2"/>
    <w:rsid w:val="00F53FBC"/>
    <w:rsid w:val="00F5471F"/>
    <w:rsid w:val="00F5753C"/>
    <w:rsid w:val="00F57ECB"/>
    <w:rsid w:val="00F6043B"/>
    <w:rsid w:val="00F60F97"/>
    <w:rsid w:val="00F638DC"/>
    <w:rsid w:val="00F644B1"/>
    <w:rsid w:val="00F64692"/>
    <w:rsid w:val="00F658C9"/>
    <w:rsid w:val="00F6680F"/>
    <w:rsid w:val="00F678CA"/>
    <w:rsid w:val="00F71C75"/>
    <w:rsid w:val="00F72E6D"/>
    <w:rsid w:val="00F81181"/>
    <w:rsid w:val="00F8212D"/>
    <w:rsid w:val="00F8262C"/>
    <w:rsid w:val="00F85F2E"/>
    <w:rsid w:val="00F919A8"/>
    <w:rsid w:val="00F94051"/>
    <w:rsid w:val="00F96015"/>
    <w:rsid w:val="00F967AC"/>
    <w:rsid w:val="00F9786E"/>
    <w:rsid w:val="00FA008F"/>
    <w:rsid w:val="00FA2E91"/>
    <w:rsid w:val="00FA394E"/>
    <w:rsid w:val="00FB0E69"/>
    <w:rsid w:val="00FB1555"/>
    <w:rsid w:val="00FB1AB0"/>
    <w:rsid w:val="00FB2491"/>
    <w:rsid w:val="00FB2924"/>
    <w:rsid w:val="00FB554E"/>
    <w:rsid w:val="00FB56EB"/>
    <w:rsid w:val="00FC08BE"/>
    <w:rsid w:val="00FC1156"/>
    <w:rsid w:val="00FC13F8"/>
    <w:rsid w:val="00FC1624"/>
    <w:rsid w:val="00FC20AE"/>
    <w:rsid w:val="00FC3602"/>
    <w:rsid w:val="00FC575C"/>
    <w:rsid w:val="00FC5A1A"/>
    <w:rsid w:val="00FC5F78"/>
    <w:rsid w:val="00FC6B9A"/>
    <w:rsid w:val="00FC73BA"/>
    <w:rsid w:val="00FC7EA1"/>
    <w:rsid w:val="00FD0497"/>
    <w:rsid w:val="00FD061C"/>
    <w:rsid w:val="00FD07AE"/>
    <w:rsid w:val="00FD084D"/>
    <w:rsid w:val="00FD24E6"/>
    <w:rsid w:val="00FD3061"/>
    <w:rsid w:val="00FD3D63"/>
    <w:rsid w:val="00FE0BFB"/>
    <w:rsid w:val="00FE11AE"/>
    <w:rsid w:val="00FE2C9E"/>
    <w:rsid w:val="00FE4E42"/>
    <w:rsid w:val="00FE68F3"/>
    <w:rsid w:val="00FF0707"/>
    <w:rsid w:val="00FF0D1F"/>
    <w:rsid w:val="00FF2B99"/>
    <w:rsid w:val="00FF5274"/>
    <w:rsid w:val="00FF566D"/>
    <w:rsid w:val="00FF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71BFCA"/>
  <w14:defaultImageDpi w14:val="32767"/>
  <w15:docId w15:val="{D16BBFEF-FA1A-4A86-8C8B-B7C573AE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autoRedefine/>
    <w:qFormat/>
    <w:rsid w:val="00A963E3"/>
    <w:pPr>
      <w:keepNext/>
      <w:keepLines/>
      <w:autoSpaceDE w:val="0"/>
      <w:autoSpaceDN w:val="0"/>
      <w:adjustRightInd w:val="0"/>
      <w:spacing w:beforeLines="100" w:before="312" w:afterLines="100" w:after="312" w:line="360" w:lineRule="auto"/>
      <w:jc w:val="center"/>
      <w:outlineLvl w:val="0"/>
    </w:pPr>
    <w:rPr>
      <w:rFonts w:eastAsia="黑体"/>
      <w:b/>
      <w:kern w:val="44"/>
      <w:sz w:val="32"/>
      <w:szCs w:val="28"/>
      <w:lang w:val="en"/>
    </w:rPr>
  </w:style>
  <w:style w:type="paragraph" w:styleId="2">
    <w:name w:val="heading 2"/>
    <w:basedOn w:val="a"/>
    <w:link w:val="20"/>
    <w:autoRedefine/>
    <w:qFormat/>
    <w:rsid w:val="00A963E3"/>
    <w:pPr>
      <w:autoSpaceDE w:val="0"/>
      <w:autoSpaceDN w:val="0"/>
      <w:adjustRightInd w:val="0"/>
      <w:spacing w:before="240" w:after="240" w:line="360" w:lineRule="auto"/>
      <w:ind w:hanging="2"/>
      <w:jc w:val="left"/>
      <w:outlineLvl w:val="1"/>
    </w:pPr>
    <w:rPr>
      <w:rFonts w:ascii="黑体" w:eastAsia="黑体" w:hAnsi="黑体"/>
      <w:b/>
      <w:sz w:val="28"/>
      <w:szCs w:val="28"/>
    </w:rPr>
  </w:style>
  <w:style w:type="paragraph" w:styleId="3">
    <w:name w:val="heading 3"/>
    <w:basedOn w:val="a"/>
    <w:link w:val="30"/>
    <w:qFormat/>
    <w:rsid w:val="00A963E3"/>
    <w:pPr>
      <w:keepNext/>
      <w:keepLines/>
      <w:autoSpaceDE w:val="0"/>
      <w:autoSpaceDN w:val="0"/>
      <w:adjustRightInd w:val="0"/>
      <w:spacing w:before="240" w:after="240" w:line="413" w:lineRule="auto"/>
      <w:jc w:val="left"/>
      <w:outlineLvl w:val="2"/>
    </w:pPr>
    <w:rPr>
      <w:rFonts w:eastAsia="黑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qFormat/>
    <w:rsid w:val="00A963E3"/>
    <w:rPr>
      <w:rFonts w:ascii="黑体" w:eastAsia="黑体" w:hAnsi="黑体"/>
      <w:b/>
      <w:sz w:val="28"/>
      <w:szCs w:val="28"/>
    </w:rPr>
  </w:style>
  <w:style w:type="paragraph" w:customStyle="1" w:styleId="21">
    <w:name w:val="样式2"/>
    <w:basedOn w:val="a"/>
    <w:uiPriority w:val="99"/>
    <w:qFormat/>
    <w:rsid w:val="00A963E3"/>
    <w:pPr>
      <w:autoSpaceDE w:val="0"/>
      <w:autoSpaceDN w:val="0"/>
      <w:adjustRightInd w:val="0"/>
      <w:spacing w:before="120" w:after="120"/>
      <w:jc w:val="left"/>
    </w:pPr>
    <w:rPr>
      <w:rFonts w:ascii="黑体" w:eastAsia="黑体" w:hAnsi="黑体" w:cs="Courier New"/>
      <w:b/>
      <w:color w:val="000000"/>
      <w:kern w:val="0"/>
      <w:sz w:val="28"/>
    </w:rPr>
  </w:style>
  <w:style w:type="character" w:customStyle="1" w:styleId="30">
    <w:name w:val="标题 3 字符"/>
    <w:link w:val="3"/>
    <w:qFormat/>
    <w:rsid w:val="00A963E3"/>
    <w:rPr>
      <w:rFonts w:eastAsia="黑体"/>
      <w:sz w:val="28"/>
    </w:rPr>
  </w:style>
  <w:style w:type="character" w:customStyle="1" w:styleId="10">
    <w:name w:val="标题 1 字符"/>
    <w:link w:val="1"/>
    <w:rsid w:val="00A963E3"/>
    <w:rPr>
      <w:rFonts w:eastAsia="黑体"/>
      <w:b/>
      <w:kern w:val="44"/>
      <w:sz w:val="32"/>
      <w:szCs w:val="28"/>
      <w:lang w:val="en"/>
    </w:rPr>
  </w:style>
  <w:style w:type="paragraph" w:customStyle="1" w:styleId="4">
    <w:name w:val="样式4"/>
    <w:basedOn w:val="1"/>
    <w:autoRedefine/>
    <w:uiPriority w:val="99"/>
    <w:qFormat/>
    <w:rsid w:val="00912B39"/>
    <w:pPr>
      <w:jc w:val="left"/>
    </w:pPr>
    <w:rPr>
      <w:rFonts w:ascii="Times New Roman" w:hAnsi="黑体" w:cs="Times New Roman"/>
      <w:lang w:eastAsia="x-none"/>
    </w:rPr>
  </w:style>
  <w:style w:type="paragraph" w:customStyle="1" w:styleId="22">
    <w:name w:val="2级标题"/>
    <w:basedOn w:val="2"/>
    <w:autoRedefine/>
    <w:uiPriority w:val="99"/>
    <w:qFormat/>
    <w:rsid w:val="00912B39"/>
    <w:pPr>
      <w:spacing w:line="240" w:lineRule="auto"/>
    </w:pPr>
    <w:rPr>
      <w:rFonts w:cs="Times New Roman"/>
      <w:kern w:val="0"/>
      <w:sz w:val="30"/>
      <w:szCs w:val="30"/>
      <w:lang w:val="x-none" w:eastAsia="x-none"/>
    </w:rPr>
  </w:style>
  <w:style w:type="character" w:customStyle="1" w:styleId="fontstyle01">
    <w:name w:val="fontstyle01"/>
    <w:qFormat/>
    <w:rsid w:val="001E1FC0"/>
    <w:rPr>
      <w:rFonts w:ascii="FZSSK--GBK1-0" w:hAnsi="FZSSK--GBK1-0" w:hint="default"/>
      <w:b w:val="0"/>
      <w:bCs w:val="0"/>
      <w:i w:val="0"/>
      <w:iCs w:val="0"/>
      <w:color w:val="242021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F0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E6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F260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F260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F2609"/>
  </w:style>
  <w:style w:type="paragraph" w:styleId="aa">
    <w:name w:val="annotation subject"/>
    <w:basedOn w:val="a8"/>
    <w:next w:val="a8"/>
    <w:link w:val="ab"/>
    <w:uiPriority w:val="99"/>
    <w:semiHidden/>
    <w:unhideWhenUsed/>
    <w:rsid w:val="006F260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F260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F2609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F2609"/>
    <w:rPr>
      <w:rFonts w:ascii="宋体" w:eastAsia="宋体"/>
      <w:sz w:val="18"/>
      <w:szCs w:val="18"/>
    </w:rPr>
  </w:style>
  <w:style w:type="character" w:styleId="ae">
    <w:name w:val="Emphasis"/>
    <w:basedOn w:val="a0"/>
    <w:uiPriority w:val="20"/>
    <w:qFormat/>
    <w:rsid w:val="00221487"/>
    <w:rPr>
      <w:i/>
      <w:iCs/>
    </w:rPr>
  </w:style>
  <w:style w:type="character" w:styleId="af">
    <w:name w:val="footnote reference"/>
    <w:semiHidden/>
    <w:rsid w:val="00013319"/>
    <w:rPr>
      <w:vertAlign w:val="superscript"/>
    </w:rPr>
  </w:style>
  <w:style w:type="character" w:customStyle="1" w:styleId="fontstyle21">
    <w:name w:val="fontstyle21"/>
    <w:rsid w:val="00013319"/>
    <w:rPr>
      <w:rFonts w:ascii="AdvGulliv-I" w:eastAsia="AdvGulliv-I" w:hAnsi="AdvGulliv-I" w:cs="AdvGulliv-I"/>
      <w:b w:val="0"/>
      <w:i w:val="0"/>
      <w:color w:val="000000"/>
      <w:sz w:val="14"/>
      <w:szCs w:val="14"/>
    </w:rPr>
  </w:style>
  <w:style w:type="character" w:customStyle="1" w:styleId="fontstyle31">
    <w:name w:val="fontstyle31"/>
    <w:basedOn w:val="a0"/>
    <w:rsid w:val="00273F7C"/>
    <w:rPr>
      <w:rFonts w:ascii="TeX_CM_Maths_Symbols" w:hAnsi="TeX_CM_Maths_Symbols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BD392B"/>
    <w:rPr>
      <w:rFonts w:ascii="DhcvrwAdvTT3713a231" w:hAnsi="DhcvrwAdvTT3713a231" w:hint="default"/>
      <w:b w:val="0"/>
      <w:bCs w:val="0"/>
      <w:i w:val="0"/>
      <w:iCs w:val="0"/>
      <w:color w:val="131413"/>
      <w:sz w:val="12"/>
      <w:szCs w:val="12"/>
    </w:rPr>
  </w:style>
  <w:style w:type="character" w:styleId="af0">
    <w:name w:val="Hyperlink"/>
    <w:basedOn w:val="a0"/>
    <w:uiPriority w:val="99"/>
    <w:unhideWhenUsed/>
    <w:rsid w:val="00F01B49"/>
    <w:rPr>
      <w:color w:val="0563C1" w:themeColor="hyperlink"/>
      <w:u w:val="single"/>
    </w:rPr>
  </w:style>
  <w:style w:type="character" w:customStyle="1" w:styleId="web-means-right">
    <w:name w:val="web-means-right"/>
    <w:basedOn w:val="a0"/>
    <w:rsid w:val="00B52BCA"/>
  </w:style>
  <w:style w:type="paragraph" w:styleId="af1">
    <w:name w:val="List Paragraph"/>
    <w:basedOn w:val="a"/>
    <w:uiPriority w:val="34"/>
    <w:qFormat/>
    <w:rsid w:val="00AB1730"/>
    <w:pPr>
      <w:ind w:firstLineChars="200" w:firstLine="420"/>
    </w:pPr>
  </w:style>
  <w:style w:type="paragraph" w:styleId="af2">
    <w:name w:val="Revision"/>
    <w:hidden/>
    <w:uiPriority w:val="99"/>
    <w:semiHidden/>
    <w:rsid w:val="000473E1"/>
  </w:style>
  <w:style w:type="character" w:customStyle="1" w:styleId="font01">
    <w:name w:val="font01"/>
    <w:basedOn w:val="a0"/>
    <w:rsid w:val="00445589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  <w:style w:type="character" w:styleId="af3">
    <w:name w:val="line number"/>
    <w:basedOn w:val="a0"/>
    <w:uiPriority w:val="99"/>
    <w:semiHidden/>
    <w:unhideWhenUsed/>
    <w:rsid w:val="00A37D1E"/>
  </w:style>
  <w:style w:type="paragraph" w:customStyle="1" w:styleId="EndNoteBibliography">
    <w:name w:val="EndNote Bibliography"/>
    <w:basedOn w:val="a"/>
    <w:link w:val="EndNoteBibliography0"/>
    <w:rsid w:val="00511514"/>
    <w:pPr>
      <w:spacing w:line="360" w:lineRule="auto"/>
    </w:pPr>
    <w:rPr>
      <w:rFonts w:ascii="Times New Roman" w:eastAsia="宋体" w:hAnsi="Times New Roman" w:cs="Times New Roman"/>
      <w:noProof/>
      <w:sz w:val="20"/>
      <w:szCs w:val="22"/>
    </w:rPr>
  </w:style>
  <w:style w:type="character" w:customStyle="1" w:styleId="EndNoteBibliography0">
    <w:name w:val="EndNote Bibliography 字符"/>
    <w:link w:val="EndNoteBibliography"/>
    <w:rsid w:val="00511514"/>
    <w:rPr>
      <w:rFonts w:ascii="Times New Roman" w:eastAsia="宋体" w:hAnsi="Times New Roman" w:cs="Times New Roman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349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95829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509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44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4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5399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5519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050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96724">
                  <w:marLeft w:val="0"/>
                  <w:marRight w:val="225"/>
                  <w:marTop w:val="225"/>
                  <w:marBottom w:val="75"/>
                  <w:divBdr>
                    <w:top w:val="single" w:sz="6" w:space="0" w:color="417DC9"/>
                    <w:left w:val="single" w:sz="6" w:space="0" w:color="417DC9"/>
                    <w:bottom w:val="single" w:sz="6" w:space="0" w:color="417DC9"/>
                    <w:right w:val="single" w:sz="6" w:space="0" w:color="417DC9"/>
                  </w:divBdr>
                </w:div>
                <w:div w:id="10377900">
                  <w:marLeft w:val="0"/>
                  <w:marRight w:val="225"/>
                  <w:marTop w:val="225"/>
                  <w:marBottom w:val="75"/>
                  <w:divBdr>
                    <w:top w:val="single" w:sz="6" w:space="0" w:color="417DC9"/>
                    <w:left w:val="single" w:sz="6" w:space="0" w:color="417DC9"/>
                    <w:bottom w:val="single" w:sz="6" w:space="0" w:color="417DC9"/>
                    <w:right w:val="single" w:sz="6" w:space="0" w:color="417DC9"/>
                  </w:divBdr>
                </w:div>
                <w:div w:id="16741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09133">
                      <w:marLeft w:val="0"/>
                      <w:marRight w:val="225"/>
                      <w:marTop w:val="225"/>
                      <w:marBottom w:val="75"/>
                      <w:divBdr>
                        <w:top w:val="single" w:sz="6" w:space="0" w:color="417DC9"/>
                        <w:left w:val="single" w:sz="6" w:space="0" w:color="417DC9"/>
                        <w:bottom w:val="single" w:sz="6" w:space="0" w:color="417DC9"/>
                        <w:right w:val="single" w:sz="6" w:space="0" w:color="417DC9"/>
                      </w:divBdr>
                    </w:div>
                  </w:divsChild>
                </w:div>
              </w:divsChild>
            </w:div>
          </w:divsChild>
        </w:div>
      </w:divsChild>
    </w:div>
    <w:div w:id="11971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247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373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359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75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686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4086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5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3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74B07-49CC-489F-A3EF-3BAE85C4F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1</Pages>
  <Words>385</Words>
  <Characters>2199</Characters>
  <Application>Microsoft Office Word</Application>
  <DocSecurity>0</DocSecurity>
  <Lines>18</Lines>
  <Paragraphs>5</Paragraphs>
  <ScaleCrop>false</ScaleCrop>
  <Company>Microsoft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依</dc:creator>
  <cp:keywords/>
  <dc:description/>
  <cp:lastModifiedBy>依 徐</cp:lastModifiedBy>
  <cp:revision>267</cp:revision>
  <cp:lastPrinted>2020-11-23T01:05:00Z</cp:lastPrinted>
  <dcterms:created xsi:type="dcterms:W3CDTF">2021-02-28T10:21:00Z</dcterms:created>
  <dcterms:modified xsi:type="dcterms:W3CDTF">2022-01-22T06:56:00Z</dcterms:modified>
</cp:coreProperties>
</file>